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6744CA2E" wp14:paraId="2C078E63" wp14:textId="39EDA520">
      <w:pPr>
        <w:pStyle w:val="Heading2"/>
      </w:pPr>
      <w:r w:rsidR="11AE6440">
        <w:rPr/>
        <w:t xml:space="preserve">Supplementary </w:t>
      </w:r>
      <w:r w:rsidR="11AE6440">
        <w:rPr/>
        <w:t xml:space="preserve">Note </w:t>
      </w:r>
    </w:p>
    <w:p w:rsidR="6744CA2E" w:rsidRDefault="6744CA2E" w14:paraId="364D776E" w14:textId="404A8847"/>
    <w:p w:rsidR="11AE6440" w:rsidRDefault="11AE6440" w14:paraId="6807AF78" w14:textId="52026F35">
      <w:r w:rsidR="11AE6440">
        <w:rPr/>
        <w:t>Two</w:t>
      </w:r>
      <w:r w:rsidR="11AE6440">
        <w:rPr/>
        <w:t xml:space="preserve"> Supplementary datasets are provided with this manuscript: Supplementary Tables (1-35) and Supplementary Dataset STE. </w:t>
      </w:r>
    </w:p>
    <w:p w:rsidR="11AE6440" w:rsidRDefault="11AE6440" w14:paraId="79D1BB97" w14:textId="64CDFF75">
      <w:r w:rsidR="11AE6440">
        <w:rPr/>
        <w:t>Our Sup</w:t>
      </w:r>
      <w:r w:rsidR="11AE6440">
        <w:rPr/>
        <w:t>p</w:t>
      </w:r>
      <w:r w:rsidR="11AE6440">
        <w:rPr/>
        <w:t>l</w:t>
      </w:r>
      <w:r w:rsidR="11AE6440">
        <w:rPr/>
        <w:t>e</w:t>
      </w:r>
      <w:r w:rsidR="11AE6440">
        <w:rPr/>
        <w:t>m</w:t>
      </w:r>
      <w:r w:rsidR="11AE6440">
        <w:rPr/>
        <w:t>e</w:t>
      </w:r>
      <w:r w:rsidR="11AE6440">
        <w:rPr/>
        <w:t>n</w:t>
      </w:r>
      <w:r w:rsidR="11AE6440">
        <w:rPr/>
        <w:t>t</w:t>
      </w:r>
      <w:r w:rsidR="11AE6440">
        <w:rPr/>
        <w:t>a</w:t>
      </w:r>
      <w:r w:rsidR="11AE6440">
        <w:rPr/>
        <w:t>r</w:t>
      </w:r>
      <w:r w:rsidR="11AE6440">
        <w:rPr/>
        <w:t>y</w:t>
      </w:r>
      <w:r w:rsidR="11AE6440">
        <w:rPr/>
        <w:t xml:space="preserve"> Tables are as follows and are referenced in order in the text: </w:t>
      </w:r>
    </w:p>
    <w:p w:rsidR="11AE6440" w:rsidP="1A7EA36F" w:rsidRDefault="11AE6440" w14:paraId="2CBA6F0C" w14:textId="1EAA8040">
      <w:pPr>
        <w:pStyle w:val="ListParagraph"/>
        <w:numPr>
          <w:ilvl w:val="0"/>
          <w:numId w:val="1"/>
        </w:numPr>
        <w:rPr>
          <w:sz w:val="22"/>
          <w:szCs w:val="22"/>
        </w:rPr>
      </w:pPr>
      <w:r>
        <w:br/>
      </w:r>
      <w:r w:rsidRPr="1A7EA36F" w:rsidR="03B9D4C5">
        <w:rPr>
          <w:sz w:val="22"/>
          <w:szCs w:val="22"/>
        </w:rPr>
        <w:t xml:space="preserve">Supplementary Table 1 </w:t>
      </w:r>
      <w:r>
        <w:tab/>
      </w:r>
      <w:r w:rsidRPr="1A7EA36F" w:rsidR="03B9D4C5">
        <w:rPr>
          <w:sz w:val="22"/>
          <w:szCs w:val="22"/>
        </w:rPr>
        <w:t xml:space="preserve"> Exposure and outcome datasets used in the study</w:t>
      </w:r>
    </w:p>
    <w:p w:rsidR="11AE6440" w:rsidP="1A7EA36F" w:rsidRDefault="11AE6440" w14:paraId="72CBE4FE" w14:textId="42313137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1A7EA36F" w:rsidR="03B9D4C5">
        <w:rPr>
          <w:sz w:val="22"/>
          <w:szCs w:val="22"/>
        </w:rPr>
        <w:t xml:space="preserve">Supplementary Table 2 </w:t>
      </w:r>
      <w:r>
        <w:tab/>
      </w:r>
      <w:r w:rsidRPr="1A7EA36F" w:rsidR="03B9D4C5">
        <w:rPr>
          <w:sz w:val="22"/>
          <w:szCs w:val="22"/>
        </w:rPr>
        <w:t xml:space="preserve"> UK Biobank phenotypes used in one sample MR analyses</w:t>
      </w:r>
    </w:p>
    <w:p w:rsidR="11AE6440" w:rsidP="1A7EA36F" w:rsidRDefault="11AE6440" w14:paraId="51835078" w14:textId="2905BC77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1A7EA36F" w:rsidR="03B9D4C5">
        <w:rPr>
          <w:sz w:val="22"/>
          <w:szCs w:val="22"/>
        </w:rPr>
        <w:t xml:space="preserve">Supplementary Table 3 </w:t>
      </w:r>
      <w:r>
        <w:tab/>
      </w:r>
      <w:r w:rsidRPr="1A7EA36F" w:rsidR="03B9D4C5">
        <w:rPr>
          <w:sz w:val="22"/>
          <w:szCs w:val="22"/>
        </w:rPr>
        <w:t xml:space="preserve"> Inheritance mode (autosomal dominant or recessive) of </w:t>
      </w:r>
      <w:r>
        <w:tab/>
      </w:r>
      <w:r>
        <w:tab/>
      </w:r>
      <w:r>
        <w:tab/>
      </w:r>
      <w:r>
        <w:tab/>
      </w:r>
      <w:r w:rsidRPr="1A7EA36F" w:rsidR="03B9D4C5">
        <w:rPr>
          <w:sz w:val="22"/>
          <w:szCs w:val="22"/>
        </w:rPr>
        <w:t>enriched Mendelian disease categories</w:t>
      </w:r>
    </w:p>
    <w:p w:rsidR="11AE6440" w:rsidP="1A7EA36F" w:rsidRDefault="11AE6440" w14:paraId="24A1F8AF" w14:textId="29BB92AD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1A7EA36F" w:rsidR="03B9D4C5">
        <w:rPr>
          <w:sz w:val="22"/>
          <w:szCs w:val="22"/>
        </w:rPr>
        <w:t xml:space="preserve">Supplementary Table 4 </w:t>
      </w:r>
      <w:r>
        <w:tab/>
      </w:r>
      <w:r w:rsidRPr="1A7EA36F" w:rsidR="03B9D4C5">
        <w:rPr>
          <w:sz w:val="22"/>
          <w:szCs w:val="22"/>
        </w:rPr>
        <w:t xml:space="preserve"> </w:t>
      </w:r>
      <w:r w:rsidRPr="1A7EA36F" w:rsidR="03B9D4C5">
        <w:rPr>
          <w:sz w:val="22"/>
          <w:szCs w:val="22"/>
        </w:rPr>
        <w:t>MendelVar</w:t>
      </w:r>
      <w:r w:rsidRPr="1A7EA36F" w:rsidR="03B9D4C5">
        <w:rPr>
          <w:sz w:val="22"/>
          <w:szCs w:val="22"/>
        </w:rPr>
        <w:t xml:space="preserve"> enrichment results for DBP using Human </w:t>
      </w:r>
      <w:r>
        <w:tab/>
      </w:r>
      <w:r>
        <w:tab/>
      </w:r>
      <w:r>
        <w:tab/>
      </w:r>
      <w:r>
        <w:tab/>
      </w:r>
      <w:r>
        <w:tab/>
      </w:r>
      <w:r w:rsidRPr="1A7EA36F" w:rsidR="03B9D4C5">
        <w:rPr>
          <w:sz w:val="22"/>
          <w:szCs w:val="22"/>
        </w:rPr>
        <w:t>Phenotype Ontology</w:t>
      </w:r>
    </w:p>
    <w:p w:rsidR="11AE6440" w:rsidP="1A7EA36F" w:rsidRDefault="11AE6440" w14:paraId="742ABFA2" w14:textId="19B3DC76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1A7EA36F" w:rsidR="03B9D4C5">
        <w:rPr>
          <w:sz w:val="22"/>
          <w:szCs w:val="22"/>
        </w:rPr>
        <w:t xml:space="preserve">Supplementary Table 5 </w:t>
      </w:r>
      <w:r>
        <w:tab/>
      </w:r>
      <w:r w:rsidRPr="1A7EA36F" w:rsidR="03B9D4C5">
        <w:rPr>
          <w:sz w:val="22"/>
          <w:szCs w:val="22"/>
        </w:rPr>
        <w:t xml:space="preserve"> </w:t>
      </w:r>
      <w:r w:rsidRPr="1A7EA36F" w:rsidR="03B9D4C5">
        <w:rPr>
          <w:sz w:val="22"/>
          <w:szCs w:val="22"/>
        </w:rPr>
        <w:t>MendelVar</w:t>
      </w:r>
      <w:r w:rsidRPr="1A7EA36F" w:rsidR="03B9D4C5">
        <w:rPr>
          <w:sz w:val="22"/>
          <w:szCs w:val="22"/>
        </w:rPr>
        <w:t xml:space="preserve"> enrichment results for SBP using Human </w:t>
      </w:r>
      <w:r>
        <w:tab/>
      </w:r>
      <w:r>
        <w:tab/>
      </w:r>
      <w:r>
        <w:tab/>
      </w:r>
      <w:r>
        <w:tab/>
      </w:r>
      <w:r>
        <w:tab/>
      </w:r>
      <w:r w:rsidRPr="1A7EA36F" w:rsidR="03B9D4C5">
        <w:rPr>
          <w:sz w:val="22"/>
          <w:szCs w:val="22"/>
        </w:rPr>
        <w:t>Phenotype Ontology</w:t>
      </w:r>
    </w:p>
    <w:p w:rsidR="11AE6440" w:rsidP="1A7EA36F" w:rsidRDefault="11AE6440" w14:paraId="35A58920" w14:textId="29366441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1A7EA36F" w:rsidR="03B9D4C5">
        <w:rPr>
          <w:sz w:val="22"/>
          <w:szCs w:val="22"/>
        </w:rPr>
        <w:t xml:space="preserve">Supplementary Table 6 </w:t>
      </w:r>
      <w:r>
        <w:tab/>
      </w:r>
      <w:r w:rsidRPr="1A7EA36F" w:rsidR="03B9D4C5">
        <w:rPr>
          <w:sz w:val="22"/>
          <w:szCs w:val="22"/>
        </w:rPr>
        <w:t xml:space="preserve"> Summary statistics for all genetic instruments for DBP </w:t>
      </w:r>
      <w:r>
        <w:tab/>
      </w:r>
      <w:r>
        <w:tab/>
      </w:r>
      <w:r>
        <w:tab/>
      </w:r>
      <w:r>
        <w:tab/>
      </w:r>
      <w:r w:rsidRPr="1A7EA36F" w:rsidR="03B9D4C5">
        <w:rPr>
          <w:sz w:val="22"/>
          <w:szCs w:val="22"/>
        </w:rPr>
        <w:t>including Pathway and Tissue annotations</w:t>
      </w:r>
    </w:p>
    <w:p w:rsidR="11AE6440" w:rsidP="1A7EA36F" w:rsidRDefault="11AE6440" w14:paraId="2C06A77B" w14:textId="0655A142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1A7EA36F" w:rsidR="03B9D4C5">
        <w:rPr>
          <w:sz w:val="22"/>
          <w:szCs w:val="22"/>
        </w:rPr>
        <w:t xml:space="preserve">Supplementary Table 7 </w:t>
      </w:r>
      <w:r>
        <w:tab/>
      </w:r>
      <w:r w:rsidRPr="1A7EA36F" w:rsidR="03B9D4C5">
        <w:rPr>
          <w:sz w:val="22"/>
          <w:szCs w:val="22"/>
        </w:rPr>
        <w:t xml:space="preserve"> Summary statistics for all genetic instruments for SBP </w:t>
      </w:r>
      <w:r>
        <w:tab/>
      </w:r>
      <w:r>
        <w:tab/>
      </w:r>
      <w:r>
        <w:tab/>
      </w:r>
      <w:r>
        <w:tab/>
      </w:r>
      <w:r w:rsidRPr="1A7EA36F" w:rsidR="03B9D4C5">
        <w:rPr>
          <w:sz w:val="22"/>
          <w:szCs w:val="22"/>
        </w:rPr>
        <w:t>including Pathway and Tissue annotations</w:t>
      </w:r>
    </w:p>
    <w:p w:rsidR="11AE6440" w:rsidP="1A7EA36F" w:rsidRDefault="11AE6440" w14:paraId="4381CA86" w14:textId="775FB98D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1A7EA36F" w:rsidR="03B9D4C5">
        <w:rPr>
          <w:sz w:val="22"/>
          <w:szCs w:val="22"/>
        </w:rPr>
        <w:t xml:space="preserve">Supplementary Table 8 </w:t>
      </w:r>
      <w:r>
        <w:tab/>
      </w:r>
      <w:r w:rsidRPr="1A7EA36F" w:rsidR="03B9D4C5">
        <w:rPr>
          <w:sz w:val="22"/>
          <w:szCs w:val="22"/>
        </w:rPr>
        <w:t xml:space="preserve"> </w:t>
      </w:r>
      <w:r w:rsidRPr="1A7EA36F" w:rsidR="03B9D4C5">
        <w:rPr>
          <w:sz w:val="22"/>
          <w:szCs w:val="22"/>
        </w:rPr>
        <w:t>MendelVar</w:t>
      </w:r>
      <w:r w:rsidRPr="1A7EA36F" w:rsidR="03B9D4C5">
        <w:rPr>
          <w:sz w:val="22"/>
          <w:szCs w:val="22"/>
        </w:rPr>
        <w:t xml:space="preserve"> enrichment results for BMI using Disease </w:t>
      </w:r>
      <w:r>
        <w:tab/>
      </w:r>
      <w:r>
        <w:tab/>
      </w:r>
      <w:r>
        <w:tab/>
      </w:r>
      <w:r>
        <w:tab/>
      </w:r>
      <w:r>
        <w:tab/>
      </w:r>
      <w:r w:rsidRPr="1A7EA36F" w:rsidR="03B9D4C5">
        <w:rPr>
          <w:sz w:val="22"/>
          <w:szCs w:val="22"/>
        </w:rPr>
        <w:t>Ontology [slim]</w:t>
      </w:r>
    </w:p>
    <w:p w:rsidR="11AE6440" w:rsidP="1A7EA36F" w:rsidRDefault="11AE6440" w14:paraId="5E64C06F" w14:textId="681028E2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1A7EA36F" w:rsidR="03B9D4C5">
        <w:rPr>
          <w:sz w:val="22"/>
          <w:szCs w:val="22"/>
        </w:rPr>
        <w:t xml:space="preserve">Supplementary Table 9 </w:t>
      </w:r>
      <w:r>
        <w:tab/>
      </w:r>
      <w:r w:rsidRPr="1A7EA36F" w:rsidR="03B9D4C5">
        <w:rPr>
          <w:sz w:val="22"/>
          <w:szCs w:val="22"/>
        </w:rPr>
        <w:t xml:space="preserve"> Summary statistics for all genetic instruments for BMI </w:t>
      </w:r>
      <w:r>
        <w:tab/>
      </w:r>
      <w:r>
        <w:tab/>
      </w:r>
      <w:r>
        <w:tab/>
      </w:r>
      <w:r>
        <w:tab/>
      </w:r>
      <w:r w:rsidRPr="1A7EA36F" w:rsidR="03B9D4C5">
        <w:rPr>
          <w:sz w:val="22"/>
          <w:szCs w:val="22"/>
        </w:rPr>
        <w:t>including Pathway annotations</w:t>
      </w:r>
    </w:p>
    <w:p w:rsidR="11AE6440" w:rsidP="1A7EA36F" w:rsidRDefault="11AE6440" w14:paraId="0A197445" w14:textId="3997AF72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1A7EA36F" w:rsidR="03B9D4C5">
        <w:rPr>
          <w:sz w:val="22"/>
          <w:szCs w:val="22"/>
        </w:rPr>
        <w:t xml:space="preserve">Supplementary Table 10 </w:t>
      </w:r>
      <w:r>
        <w:tab/>
      </w:r>
      <w:r w:rsidRPr="1A7EA36F" w:rsidR="03B9D4C5">
        <w:rPr>
          <w:sz w:val="22"/>
          <w:szCs w:val="22"/>
        </w:rPr>
        <w:t xml:space="preserve"> </w:t>
      </w:r>
      <w:r w:rsidRPr="1A7EA36F" w:rsidR="03B9D4C5">
        <w:rPr>
          <w:sz w:val="22"/>
          <w:szCs w:val="22"/>
        </w:rPr>
        <w:t>Colocalisation</w:t>
      </w:r>
      <w:r w:rsidRPr="1A7EA36F" w:rsidR="03B9D4C5">
        <w:rPr>
          <w:sz w:val="22"/>
          <w:szCs w:val="22"/>
        </w:rPr>
        <w:t xml:space="preserve"> results for DBP using artery and kidney </w:t>
      </w:r>
      <w:r>
        <w:tab/>
      </w:r>
      <w:r>
        <w:tab/>
      </w:r>
      <w:r>
        <w:tab/>
      </w:r>
      <w:r>
        <w:tab/>
      </w:r>
      <w:r w:rsidRPr="1A7EA36F" w:rsidR="03B9D4C5">
        <w:rPr>
          <w:sz w:val="22"/>
          <w:szCs w:val="22"/>
        </w:rPr>
        <w:t>(</w:t>
      </w:r>
      <w:r w:rsidRPr="1A7EA36F" w:rsidR="03B9D4C5">
        <w:rPr>
          <w:sz w:val="22"/>
          <w:szCs w:val="22"/>
        </w:rPr>
        <w:t>nephro</w:t>
      </w:r>
      <w:r w:rsidRPr="1A7EA36F" w:rsidR="03B9D4C5">
        <w:rPr>
          <w:sz w:val="22"/>
          <w:szCs w:val="22"/>
        </w:rPr>
        <w:t>) tissues</w:t>
      </w:r>
    </w:p>
    <w:p w:rsidR="11AE6440" w:rsidP="1A7EA36F" w:rsidRDefault="11AE6440" w14:paraId="63B43EF6" w14:textId="520EFDA7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1A7EA36F" w:rsidR="03B9D4C5">
        <w:rPr>
          <w:sz w:val="22"/>
          <w:szCs w:val="22"/>
        </w:rPr>
        <w:t xml:space="preserve">Supplementary Table 11 </w:t>
      </w:r>
      <w:r>
        <w:tab/>
      </w:r>
      <w:r w:rsidRPr="1A7EA36F" w:rsidR="03B9D4C5">
        <w:rPr>
          <w:sz w:val="22"/>
          <w:szCs w:val="22"/>
        </w:rPr>
        <w:t xml:space="preserve"> </w:t>
      </w:r>
      <w:r w:rsidRPr="1A7EA36F" w:rsidR="03B9D4C5">
        <w:rPr>
          <w:sz w:val="22"/>
          <w:szCs w:val="22"/>
        </w:rPr>
        <w:t>Colocalisation</w:t>
      </w:r>
      <w:r w:rsidRPr="1A7EA36F" w:rsidR="03B9D4C5">
        <w:rPr>
          <w:sz w:val="22"/>
          <w:szCs w:val="22"/>
        </w:rPr>
        <w:t xml:space="preserve"> results for SBP using artery and kidney </w:t>
      </w:r>
      <w:r>
        <w:tab/>
      </w:r>
      <w:r>
        <w:tab/>
      </w:r>
      <w:r>
        <w:tab/>
      </w:r>
      <w:r>
        <w:tab/>
      </w:r>
      <w:r w:rsidRPr="1A7EA36F" w:rsidR="03B9D4C5">
        <w:rPr>
          <w:sz w:val="22"/>
          <w:szCs w:val="22"/>
        </w:rPr>
        <w:t>(</w:t>
      </w:r>
      <w:r w:rsidRPr="1A7EA36F" w:rsidR="03B9D4C5">
        <w:rPr>
          <w:sz w:val="22"/>
          <w:szCs w:val="22"/>
        </w:rPr>
        <w:t>nephro</w:t>
      </w:r>
      <w:r w:rsidRPr="1A7EA36F" w:rsidR="03B9D4C5">
        <w:rPr>
          <w:sz w:val="22"/>
          <w:szCs w:val="22"/>
        </w:rPr>
        <w:t>) tissues</w:t>
      </w:r>
    </w:p>
    <w:p w:rsidR="11AE6440" w:rsidP="1A7EA36F" w:rsidRDefault="11AE6440" w14:paraId="192E1927" w14:textId="6907542B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1A7EA36F" w:rsidR="03B9D4C5">
        <w:rPr>
          <w:sz w:val="22"/>
          <w:szCs w:val="22"/>
        </w:rPr>
        <w:t>Supplementary Table 12</w:t>
      </w:r>
      <w:r>
        <w:tab/>
      </w:r>
      <w:r w:rsidRPr="1A7EA36F" w:rsidR="03B9D4C5">
        <w:rPr>
          <w:sz w:val="22"/>
          <w:szCs w:val="22"/>
        </w:rPr>
        <w:t xml:space="preserve"> One sample MR analyses using all SNPs for DBP and SBP</w:t>
      </w:r>
    </w:p>
    <w:p w:rsidR="11AE6440" w:rsidP="1A7EA36F" w:rsidRDefault="11AE6440" w14:paraId="183328A5" w14:textId="21B8D104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1A7EA36F" w:rsidR="03B9D4C5">
        <w:rPr>
          <w:sz w:val="22"/>
          <w:szCs w:val="22"/>
        </w:rPr>
        <w:t>Supplementary Table 13</w:t>
      </w:r>
      <w:r>
        <w:tab/>
      </w:r>
      <w:r w:rsidRPr="1A7EA36F" w:rsidR="03B9D4C5">
        <w:rPr>
          <w:sz w:val="22"/>
          <w:szCs w:val="22"/>
        </w:rPr>
        <w:t xml:space="preserve"> One sample MR (univariable or multivariable) analyses using </w:t>
      </w:r>
      <w:r>
        <w:tab/>
      </w:r>
      <w:r>
        <w:tab/>
      </w:r>
      <w:r>
        <w:tab/>
      </w:r>
      <w:r>
        <w:tab/>
      </w:r>
      <w:r w:rsidRPr="1A7EA36F" w:rsidR="03B9D4C5">
        <w:rPr>
          <w:sz w:val="22"/>
          <w:szCs w:val="22"/>
        </w:rPr>
        <w:t>all or specific Pathway partitioned SNPs for DBP and SBP</w:t>
      </w:r>
    </w:p>
    <w:p w:rsidR="11AE6440" w:rsidP="1A7EA36F" w:rsidRDefault="11AE6440" w14:paraId="60A7F2F7" w14:textId="5578A90B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1A7EA36F" w:rsidR="03B9D4C5">
        <w:rPr>
          <w:sz w:val="22"/>
          <w:szCs w:val="22"/>
        </w:rPr>
        <w:t xml:space="preserve">Supplementary Table 14 </w:t>
      </w:r>
      <w:r>
        <w:tab/>
      </w:r>
      <w:r w:rsidRPr="1A7EA36F" w:rsidR="03B9D4C5">
        <w:rPr>
          <w:sz w:val="22"/>
          <w:szCs w:val="22"/>
        </w:rPr>
        <w:t xml:space="preserve"> One sample MR (univariable or multivariable) analyses using </w:t>
      </w:r>
      <w:r>
        <w:tab/>
      </w:r>
      <w:r>
        <w:tab/>
      </w:r>
      <w:r>
        <w:tab/>
      </w:r>
      <w:r>
        <w:tab/>
      </w:r>
      <w:r w:rsidRPr="1A7EA36F" w:rsidR="03B9D4C5">
        <w:rPr>
          <w:sz w:val="22"/>
          <w:szCs w:val="22"/>
        </w:rPr>
        <w:t>all or specific Tissue partitioned SNPs for DBP and SBP</w:t>
      </w:r>
    </w:p>
    <w:p w:rsidR="11AE6440" w:rsidP="1A7EA36F" w:rsidRDefault="11AE6440" w14:paraId="48684A0C" w14:textId="4BE4AD3B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1A7EA36F" w:rsidR="03B9D4C5">
        <w:rPr>
          <w:sz w:val="22"/>
          <w:szCs w:val="22"/>
        </w:rPr>
        <w:t xml:space="preserve">Supplementary Table 15 </w:t>
      </w:r>
      <w:r>
        <w:tab/>
      </w:r>
      <w:r w:rsidRPr="1A7EA36F" w:rsidR="03B9D4C5">
        <w:rPr>
          <w:sz w:val="22"/>
          <w:szCs w:val="22"/>
        </w:rPr>
        <w:t xml:space="preserve"> Two sample MR analyses using all SNPs for DBP and SBP</w:t>
      </w:r>
    </w:p>
    <w:p w:rsidR="11AE6440" w:rsidP="1A7EA36F" w:rsidRDefault="11AE6440" w14:paraId="30814FC3" w14:textId="04FCD36A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1A7EA36F" w:rsidR="03B9D4C5">
        <w:rPr>
          <w:sz w:val="22"/>
          <w:szCs w:val="22"/>
        </w:rPr>
        <w:t xml:space="preserve">Supplementary Table 16 </w:t>
      </w:r>
      <w:r>
        <w:tab/>
      </w:r>
      <w:r w:rsidRPr="1A7EA36F" w:rsidR="03B9D4C5">
        <w:rPr>
          <w:sz w:val="22"/>
          <w:szCs w:val="22"/>
        </w:rPr>
        <w:t xml:space="preserve"> Two sample MR (univariable) analyses using all or specific </w:t>
      </w:r>
      <w:r>
        <w:tab/>
      </w:r>
      <w:r>
        <w:tab/>
      </w:r>
      <w:r>
        <w:tab/>
      </w:r>
      <w:r>
        <w:tab/>
      </w:r>
      <w:r w:rsidRPr="1A7EA36F" w:rsidR="03B9D4C5">
        <w:rPr>
          <w:sz w:val="22"/>
          <w:szCs w:val="22"/>
        </w:rPr>
        <w:t>Pathway partitioned SNPs for DBP and SBP</w:t>
      </w:r>
    </w:p>
    <w:p w:rsidR="11AE6440" w:rsidP="1A7EA36F" w:rsidRDefault="11AE6440" w14:paraId="22B29D46" w14:textId="79288134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1A7EA36F" w:rsidR="03B9D4C5">
        <w:rPr>
          <w:sz w:val="22"/>
          <w:szCs w:val="22"/>
        </w:rPr>
        <w:t xml:space="preserve">Supplementary Table 17 </w:t>
      </w:r>
      <w:r>
        <w:tab/>
      </w:r>
      <w:r w:rsidRPr="1A7EA36F" w:rsidR="03B9D4C5">
        <w:rPr>
          <w:sz w:val="22"/>
          <w:szCs w:val="22"/>
        </w:rPr>
        <w:t xml:space="preserve"> Two sample MR (univariable or multivariable) analyses using </w:t>
      </w:r>
      <w:r>
        <w:tab/>
      </w:r>
      <w:r>
        <w:tab/>
      </w:r>
      <w:r>
        <w:tab/>
      </w:r>
      <w:r>
        <w:tab/>
      </w:r>
      <w:r w:rsidRPr="1A7EA36F" w:rsidR="03B9D4C5">
        <w:rPr>
          <w:sz w:val="22"/>
          <w:szCs w:val="22"/>
        </w:rPr>
        <w:t>all or specific Tissue partitioned SNPs for DBP and SBP</w:t>
      </w:r>
    </w:p>
    <w:p w:rsidR="11AE6440" w:rsidP="1A7EA36F" w:rsidRDefault="11AE6440" w14:paraId="0F733DF1" w14:textId="0BDD2EE1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1A7EA36F" w:rsidR="03B9D4C5">
        <w:rPr>
          <w:sz w:val="22"/>
          <w:szCs w:val="22"/>
        </w:rPr>
        <w:t>Supplementary Table 18</w:t>
      </w:r>
      <w:r>
        <w:tab/>
      </w:r>
      <w:r w:rsidRPr="1A7EA36F" w:rsidR="03B9D4C5">
        <w:rPr>
          <w:sz w:val="22"/>
          <w:szCs w:val="22"/>
        </w:rPr>
        <w:t xml:space="preserve"> Comparison of absolute effect sizes among the exposures </w:t>
      </w:r>
      <w:r>
        <w:tab/>
      </w:r>
      <w:r>
        <w:tab/>
      </w:r>
      <w:r>
        <w:tab/>
      </w:r>
      <w:r>
        <w:tab/>
      </w:r>
      <w:r w:rsidRPr="1A7EA36F" w:rsidR="03B9D4C5">
        <w:rPr>
          <w:sz w:val="22"/>
          <w:szCs w:val="22"/>
        </w:rPr>
        <w:t>(mean, SE, 95% CI) for SBP, DBP, BMI (all SNPs, and all/</w:t>
      </w:r>
      <w:r>
        <w:tab/>
      </w:r>
      <w:r>
        <w:tab/>
      </w:r>
      <w:r>
        <w:tab/>
      </w:r>
      <w:r>
        <w:tab/>
      </w:r>
      <w:r w:rsidRPr="1A7EA36F" w:rsidR="03B9D4C5">
        <w:rPr>
          <w:sz w:val="22"/>
          <w:szCs w:val="22"/>
        </w:rPr>
        <w:t>specific Pathway/Tissue partitions).</w:t>
      </w:r>
    </w:p>
    <w:p w:rsidR="11AE6440" w:rsidP="1A7EA36F" w:rsidRDefault="11AE6440" w14:paraId="0011AD42" w14:textId="3790E6DA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1A7EA36F" w:rsidR="03B9D4C5">
        <w:rPr>
          <w:sz w:val="22"/>
          <w:szCs w:val="22"/>
        </w:rPr>
        <w:t>Supplementary Table 19</w:t>
      </w:r>
      <w:r>
        <w:tab/>
      </w:r>
      <w:r w:rsidRPr="1A7EA36F" w:rsidR="03B9D4C5">
        <w:rPr>
          <w:sz w:val="22"/>
          <w:szCs w:val="22"/>
        </w:rPr>
        <w:t xml:space="preserve"> Sensitivity analyses for two sample MR analyses using all </w:t>
      </w:r>
      <w:r>
        <w:tab/>
      </w:r>
      <w:r>
        <w:tab/>
      </w:r>
      <w:r>
        <w:tab/>
      </w:r>
      <w:r>
        <w:tab/>
      </w:r>
      <w:r w:rsidRPr="1A7EA36F" w:rsidR="03B9D4C5">
        <w:rPr>
          <w:sz w:val="22"/>
          <w:szCs w:val="22"/>
        </w:rPr>
        <w:t xml:space="preserve">SNPs for DBP and SBP - mean F-stats, R2, Cochran's Q, </w:t>
      </w:r>
      <w:r>
        <w:tab/>
      </w:r>
      <w:r>
        <w:tab/>
      </w:r>
      <w:r>
        <w:tab/>
      </w:r>
      <w:r>
        <w:tab/>
      </w:r>
      <w:r w:rsidRPr="1A7EA36F" w:rsidR="03B9D4C5">
        <w:rPr>
          <w:sz w:val="22"/>
          <w:szCs w:val="22"/>
        </w:rPr>
        <w:t>average Cochran's Q, and I2</w:t>
      </w:r>
    </w:p>
    <w:p w:rsidR="11AE6440" w:rsidP="1A7EA36F" w:rsidRDefault="11AE6440" w14:paraId="681F7745" w14:textId="11DF35FB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1A7EA36F" w:rsidR="03B9D4C5">
        <w:rPr>
          <w:sz w:val="22"/>
          <w:szCs w:val="22"/>
        </w:rPr>
        <w:t>Supplementary Table 20</w:t>
      </w:r>
      <w:r>
        <w:tab/>
      </w:r>
      <w:r w:rsidRPr="1A7EA36F" w:rsidR="03B9D4C5">
        <w:rPr>
          <w:sz w:val="22"/>
          <w:szCs w:val="22"/>
        </w:rPr>
        <w:t xml:space="preserve"> Sensitivity analyses for two sample MR (univariable) </w:t>
      </w:r>
      <w:r>
        <w:tab/>
      </w:r>
      <w:r>
        <w:tab/>
      </w:r>
      <w:r>
        <w:tab/>
      </w:r>
      <w:r>
        <w:tab/>
      </w:r>
      <w:r>
        <w:tab/>
      </w:r>
      <w:r w:rsidRPr="1A7EA36F" w:rsidR="03B9D4C5">
        <w:rPr>
          <w:sz w:val="22"/>
          <w:szCs w:val="22"/>
        </w:rPr>
        <w:t xml:space="preserve">analyses using all or specific Pathway partitioned SNPs for </w:t>
      </w:r>
      <w:r>
        <w:tab/>
      </w:r>
      <w:r>
        <w:tab/>
      </w:r>
      <w:r>
        <w:tab/>
      </w:r>
      <w:r>
        <w:tab/>
      </w:r>
      <w:r w:rsidRPr="1A7EA36F" w:rsidR="03B9D4C5">
        <w:rPr>
          <w:sz w:val="22"/>
          <w:szCs w:val="22"/>
        </w:rPr>
        <w:t xml:space="preserve">DBP and SBP - mean F-stats, R2, Cochran's Q, average </w:t>
      </w:r>
      <w:r>
        <w:tab/>
      </w:r>
      <w:r>
        <w:tab/>
      </w:r>
      <w:r>
        <w:tab/>
      </w:r>
      <w:r>
        <w:tab/>
      </w:r>
      <w:r w:rsidRPr="1A7EA36F" w:rsidR="03B9D4C5">
        <w:rPr>
          <w:sz w:val="22"/>
          <w:szCs w:val="22"/>
        </w:rPr>
        <w:t>Cochran's Q, and I2</w:t>
      </w:r>
    </w:p>
    <w:p w:rsidR="11AE6440" w:rsidP="1A7EA36F" w:rsidRDefault="11AE6440" w14:paraId="13E83D2E" w14:textId="7944E9BA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1A7EA36F" w:rsidR="03B9D4C5">
        <w:rPr>
          <w:sz w:val="22"/>
          <w:szCs w:val="22"/>
        </w:rPr>
        <w:t>Supplementary Table 21</w:t>
      </w:r>
      <w:r>
        <w:tab/>
      </w:r>
      <w:r w:rsidRPr="1A7EA36F" w:rsidR="03B9D4C5">
        <w:rPr>
          <w:sz w:val="22"/>
          <w:szCs w:val="22"/>
        </w:rPr>
        <w:t xml:space="preserve"> Sensitivity analyses for two sample MR (univariable) </w:t>
      </w:r>
      <w:r>
        <w:tab/>
      </w:r>
      <w:r>
        <w:tab/>
      </w:r>
      <w:r>
        <w:tab/>
      </w:r>
      <w:r>
        <w:tab/>
      </w:r>
      <w:r>
        <w:tab/>
      </w:r>
      <w:r w:rsidRPr="1A7EA36F" w:rsidR="03B9D4C5">
        <w:rPr>
          <w:sz w:val="22"/>
          <w:szCs w:val="22"/>
        </w:rPr>
        <w:t xml:space="preserve">analyses using all or specific Tissue partitioned SNPs for DBP </w:t>
      </w:r>
      <w:r>
        <w:tab/>
      </w:r>
      <w:r>
        <w:tab/>
      </w:r>
      <w:r>
        <w:tab/>
      </w:r>
      <w:r>
        <w:tab/>
      </w:r>
      <w:r w:rsidRPr="1A7EA36F" w:rsidR="03B9D4C5">
        <w:rPr>
          <w:sz w:val="22"/>
          <w:szCs w:val="22"/>
        </w:rPr>
        <w:t xml:space="preserve">and SBP </w:t>
      </w:r>
      <w:r w:rsidRPr="1A7EA36F" w:rsidR="03B9D4C5">
        <w:rPr>
          <w:sz w:val="22"/>
          <w:szCs w:val="22"/>
        </w:rPr>
        <w:t>-  mean</w:t>
      </w:r>
      <w:r w:rsidRPr="1A7EA36F" w:rsidR="03B9D4C5">
        <w:rPr>
          <w:sz w:val="22"/>
          <w:szCs w:val="22"/>
        </w:rPr>
        <w:t xml:space="preserve"> F-stats, R2, Cochran's Q, average Cochran's </w:t>
      </w:r>
      <w:r>
        <w:tab/>
      </w:r>
      <w:r>
        <w:tab/>
      </w:r>
      <w:r>
        <w:tab/>
      </w:r>
      <w:r>
        <w:tab/>
      </w:r>
      <w:r w:rsidRPr="1A7EA36F" w:rsidR="03B9D4C5">
        <w:rPr>
          <w:sz w:val="22"/>
          <w:szCs w:val="22"/>
        </w:rPr>
        <w:t>Q, and I2</w:t>
      </w:r>
    </w:p>
    <w:p w:rsidR="11AE6440" w:rsidP="1A7EA36F" w:rsidRDefault="11AE6440" w14:paraId="1C49355C" w14:textId="240CFB57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1A7EA36F" w:rsidR="03B9D4C5">
        <w:rPr>
          <w:sz w:val="22"/>
          <w:szCs w:val="22"/>
        </w:rPr>
        <w:t>Supplementary Table 22</w:t>
      </w:r>
      <w:r>
        <w:tab/>
      </w:r>
      <w:r w:rsidRPr="1A7EA36F" w:rsidR="03B9D4C5">
        <w:rPr>
          <w:sz w:val="22"/>
          <w:szCs w:val="22"/>
        </w:rPr>
        <w:t xml:space="preserve"> One sample MR (univariable or multivariable) analyses using </w:t>
      </w:r>
      <w:r>
        <w:tab/>
      </w:r>
      <w:r>
        <w:tab/>
      </w:r>
      <w:r>
        <w:tab/>
      </w:r>
      <w:r>
        <w:tab/>
      </w:r>
      <w:r w:rsidRPr="1A7EA36F" w:rsidR="03B9D4C5">
        <w:rPr>
          <w:sz w:val="22"/>
          <w:szCs w:val="22"/>
        </w:rPr>
        <w:t xml:space="preserve">all or specific negative control (mode of inheritance) Pathway </w:t>
      </w:r>
      <w:r>
        <w:tab/>
      </w:r>
      <w:r>
        <w:tab/>
      </w:r>
      <w:r>
        <w:tab/>
      </w:r>
      <w:r>
        <w:tab/>
      </w:r>
      <w:r w:rsidRPr="1A7EA36F" w:rsidR="03B9D4C5">
        <w:rPr>
          <w:sz w:val="22"/>
          <w:szCs w:val="22"/>
        </w:rPr>
        <w:t>partitioned SNPs for DBP and SBP</w:t>
      </w:r>
    </w:p>
    <w:p w:rsidR="11AE6440" w:rsidP="1A7EA36F" w:rsidRDefault="11AE6440" w14:paraId="3B71AD19" w14:textId="28F29D23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1A7EA36F" w:rsidR="03B9D4C5">
        <w:rPr>
          <w:sz w:val="22"/>
          <w:szCs w:val="22"/>
        </w:rPr>
        <w:t>Supplementary Table 23</w:t>
      </w:r>
      <w:r>
        <w:tab/>
      </w:r>
      <w:r w:rsidRPr="1A7EA36F" w:rsidR="03B9D4C5">
        <w:rPr>
          <w:sz w:val="22"/>
          <w:szCs w:val="22"/>
        </w:rPr>
        <w:t xml:space="preserve"> Two sample MR (univariable) analyses using all or specific </w:t>
      </w:r>
      <w:r>
        <w:tab/>
      </w:r>
      <w:r>
        <w:tab/>
      </w:r>
      <w:r>
        <w:tab/>
      </w:r>
      <w:r>
        <w:tab/>
      </w:r>
      <w:r w:rsidRPr="1A7EA36F" w:rsidR="03B9D4C5">
        <w:rPr>
          <w:sz w:val="22"/>
          <w:szCs w:val="22"/>
        </w:rPr>
        <w:t xml:space="preserve">negative control (mode of inheritance) Pathway partitioned </w:t>
      </w:r>
      <w:r>
        <w:tab/>
      </w:r>
      <w:r>
        <w:tab/>
      </w:r>
      <w:r>
        <w:tab/>
      </w:r>
      <w:r>
        <w:tab/>
      </w:r>
      <w:r w:rsidRPr="1A7EA36F" w:rsidR="03B9D4C5">
        <w:rPr>
          <w:sz w:val="22"/>
          <w:szCs w:val="22"/>
        </w:rPr>
        <w:t>SNPs for DBP and SBP</w:t>
      </w:r>
    </w:p>
    <w:p w:rsidR="11AE6440" w:rsidP="1A7EA36F" w:rsidRDefault="11AE6440" w14:paraId="75FE69CD" w14:textId="5F028508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1A7EA36F" w:rsidR="03B9D4C5">
        <w:rPr>
          <w:sz w:val="22"/>
          <w:szCs w:val="22"/>
        </w:rPr>
        <w:t>Supplementary Table 24</w:t>
      </w:r>
      <w:r>
        <w:tab/>
      </w:r>
      <w:r w:rsidRPr="1A7EA36F" w:rsidR="03B9D4C5">
        <w:rPr>
          <w:sz w:val="22"/>
          <w:szCs w:val="22"/>
        </w:rPr>
        <w:t xml:space="preserve"> Sensitivity analyses for two sample MR (univariable) </w:t>
      </w:r>
      <w:r>
        <w:tab/>
      </w:r>
      <w:r>
        <w:tab/>
      </w:r>
      <w:r>
        <w:tab/>
      </w:r>
      <w:r>
        <w:tab/>
      </w:r>
      <w:r>
        <w:tab/>
      </w:r>
      <w:r w:rsidRPr="1A7EA36F" w:rsidR="03B9D4C5">
        <w:rPr>
          <w:sz w:val="22"/>
          <w:szCs w:val="22"/>
        </w:rPr>
        <w:t xml:space="preserve">analyses using all or specific Pathway partitioned SNPs for </w:t>
      </w:r>
      <w:r>
        <w:tab/>
      </w:r>
      <w:r>
        <w:tab/>
      </w:r>
      <w:r>
        <w:tab/>
      </w:r>
      <w:r>
        <w:tab/>
      </w:r>
      <w:r w:rsidRPr="1A7EA36F" w:rsidR="03B9D4C5">
        <w:rPr>
          <w:sz w:val="22"/>
          <w:szCs w:val="22"/>
        </w:rPr>
        <w:t xml:space="preserve">DBP and SBP - mean F-stats, R2, Cochran's Q, average </w:t>
      </w:r>
      <w:r>
        <w:tab/>
      </w:r>
      <w:r>
        <w:tab/>
      </w:r>
      <w:r>
        <w:tab/>
      </w:r>
      <w:r>
        <w:tab/>
      </w:r>
      <w:r w:rsidRPr="1A7EA36F" w:rsidR="03B9D4C5">
        <w:rPr>
          <w:sz w:val="22"/>
          <w:szCs w:val="22"/>
        </w:rPr>
        <w:t>Cochran's Q, and I2</w:t>
      </w:r>
    </w:p>
    <w:p w:rsidR="11AE6440" w:rsidP="1A7EA36F" w:rsidRDefault="11AE6440" w14:paraId="38474A01" w14:textId="0E68DB17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1A7EA36F" w:rsidR="03B9D4C5">
        <w:rPr>
          <w:sz w:val="22"/>
          <w:szCs w:val="22"/>
        </w:rPr>
        <w:t>Supplementary Table 25</w:t>
      </w:r>
      <w:r>
        <w:tab/>
      </w:r>
      <w:r w:rsidRPr="1A7EA36F" w:rsidR="03B9D4C5">
        <w:rPr>
          <w:sz w:val="22"/>
          <w:szCs w:val="22"/>
        </w:rPr>
        <w:t xml:space="preserve"> One sample MR analyses using all SNPs for BMI</w:t>
      </w:r>
    </w:p>
    <w:p w:rsidR="11AE6440" w:rsidP="1A7EA36F" w:rsidRDefault="11AE6440" w14:paraId="64906178" w14:textId="369949CB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1A7EA36F" w:rsidR="03B9D4C5">
        <w:rPr>
          <w:sz w:val="22"/>
          <w:szCs w:val="22"/>
        </w:rPr>
        <w:t>Supplementary Table 26</w:t>
      </w:r>
      <w:r>
        <w:tab/>
      </w:r>
      <w:r w:rsidRPr="1A7EA36F" w:rsidR="03B9D4C5">
        <w:rPr>
          <w:sz w:val="22"/>
          <w:szCs w:val="22"/>
        </w:rPr>
        <w:t xml:space="preserve"> One sample MR (univariable or multivariable) analyses using </w:t>
      </w:r>
      <w:r>
        <w:tab/>
      </w:r>
      <w:r>
        <w:tab/>
      </w:r>
      <w:r>
        <w:tab/>
      </w:r>
      <w:r>
        <w:tab/>
      </w:r>
      <w:r w:rsidRPr="1A7EA36F" w:rsidR="03B9D4C5">
        <w:rPr>
          <w:sz w:val="22"/>
          <w:szCs w:val="22"/>
        </w:rPr>
        <w:t>all or specific Pathway partitioned SNPs for BMI</w:t>
      </w:r>
    </w:p>
    <w:p w:rsidR="11AE6440" w:rsidP="1A7EA36F" w:rsidRDefault="11AE6440" w14:paraId="5F5B0CE8" w14:textId="761CB5BC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1A7EA36F" w:rsidR="03B9D4C5">
        <w:rPr>
          <w:sz w:val="22"/>
          <w:szCs w:val="22"/>
        </w:rPr>
        <w:t>Supplementary Table 27</w:t>
      </w:r>
      <w:r>
        <w:tab/>
      </w:r>
      <w:r w:rsidRPr="1A7EA36F" w:rsidR="03B9D4C5">
        <w:rPr>
          <w:sz w:val="22"/>
          <w:szCs w:val="22"/>
        </w:rPr>
        <w:t xml:space="preserve"> Two sample MR analyses using all SNPs for BMI</w:t>
      </w:r>
    </w:p>
    <w:p w:rsidR="11AE6440" w:rsidP="1A7EA36F" w:rsidRDefault="11AE6440" w14:paraId="788C5762" w14:textId="7523F493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1A7EA36F" w:rsidR="03B9D4C5">
        <w:rPr>
          <w:sz w:val="22"/>
          <w:szCs w:val="22"/>
        </w:rPr>
        <w:t>Supplementary Table 28</w:t>
      </w:r>
      <w:r>
        <w:tab/>
      </w:r>
      <w:r w:rsidRPr="1A7EA36F" w:rsidR="03B9D4C5">
        <w:rPr>
          <w:sz w:val="22"/>
          <w:szCs w:val="22"/>
        </w:rPr>
        <w:t xml:space="preserve"> Two sample MR (univariable) analyses using all or specific </w:t>
      </w:r>
      <w:r>
        <w:tab/>
      </w:r>
      <w:r>
        <w:tab/>
      </w:r>
      <w:r>
        <w:tab/>
      </w:r>
      <w:r>
        <w:tab/>
      </w:r>
      <w:r w:rsidRPr="1A7EA36F" w:rsidR="03B9D4C5">
        <w:rPr>
          <w:sz w:val="22"/>
          <w:szCs w:val="22"/>
        </w:rPr>
        <w:t>Pathway partitioned SNPs for BMI</w:t>
      </w:r>
    </w:p>
    <w:p w:rsidR="11AE6440" w:rsidP="1A7EA36F" w:rsidRDefault="11AE6440" w14:paraId="23FB3E0F" w14:textId="3184324C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1A7EA36F" w:rsidR="03B9D4C5">
        <w:rPr>
          <w:sz w:val="22"/>
          <w:szCs w:val="22"/>
        </w:rPr>
        <w:t>Supplementary Table 29</w:t>
      </w:r>
      <w:r>
        <w:tab/>
      </w:r>
      <w:r w:rsidRPr="1A7EA36F" w:rsidR="03B9D4C5">
        <w:rPr>
          <w:sz w:val="22"/>
          <w:szCs w:val="22"/>
        </w:rPr>
        <w:t xml:space="preserve"> Replication of Leyden et al. (2022) one sample MR analyses </w:t>
      </w:r>
      <w:r>
        <w:tab/>
      </w:r>
      <w:r>
        <w:tab/>
      </w:r>
      <w:r>
        <w:tab/>
      </w:r>
      <w:r>
        <w:tab/>
      </w:r>
      <w:r w:rsidRPr="1A7EA36F" w:rsidR="03B9D4C5">
        <w:rPr>
          <w:sz w:val="22"/>
          <w:szCs w:val="22"/>
        </w:rPr>
        <w:t>using all SNPs for BMI</w:t>
      </w:r>
    </w:p>
    <w:p w:rsidR="11AE6440" w:rsidP="1A7EA36F" w:rsidRDefault="11AE6440" w14:paraId="26350AB0" w14:textId="6133D452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1A7EA36F" w:rsidR="03B9D4C5">
        <w:rPr>
          <w:sz w:val="22"/>
          <w:szCs w:val="22"/>
        </w:rPr>
        <w:t>Supplementary Table 30</w:t>
      </w:r>
      <w:r>
        <w:tab/>
      </w:r>
      <w:r w:rsidRPr="1A7EA36F" w:rsidR="03B9D4C5">
        <w:rPr>
          <w:sz w:val="22"/>
          <w:szCs w:val="22"/>
        </w:rPr>
        <w:t xml:space="preserve"> Replication of Leyden et al. (2022) one sample MR </w:t>
      </w:r>
      <w:r>
        <w:tab/>
      </w:r>
      <w:r>
        <w:tab/>
      </w:r>
      <w:r>
        <w:tab/>
      </w:r>
      <w:r>
        <w:tab/>
      </w:r>
      <w:r>
        <w:tab/>
      </w:r>
      <w:r w:rsidRPr="1A7EA36F" w:rsidR="03B9D4C5">
        <w:rPr>
          <w:sz w:val="22"/>
          <w:szCs w:val="22"/>
        </w:rPr>
        <w:t xml:space="preserve">(univariable or multivariable) analyses using all Tissue </w:t>
      </w:r>
      <w:r>
        <w:tab/>
      </w:r>
      <w:r>
        <w:tab/>
      </w:r>
      <w:r>
        <w:tab/>
      </w:r>
      <w:r>
        <w:tab/>
      </w:r>
      <w:r w:rsidRPr="1A7EA36F" w:rsidR="03B9D4C5">
        <w:rPr>
          <w:sz w:val="22"/>
          <w:szCs w:val="22"/>
        </w:rPr>
        <w:t>partitioned SNPs for BMI</w:t>
      </w:r>
    </w:p>
    <w:p w:rsidR="11AE6440" w:rsidP="1A7EA36F" w:rsidRDefault="11AE6440" w14:paraId="195CC5FB" w14:textId="3298300D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1A7EA36F" w:rsidR="03B9D4C5">
        <w:rPr>
          <w:sz w:val="22"/>
          <w:szCs w:val="22"/>
        </w:rPr>
        <w:t>Supplementary Table 31</w:t>
      </w:r>
      <w:r>
        <w:tab/>
      </w:r>
      <w:r w:rsidRPr="1A7EA36F" w:rsidR="03B9D4C5">
        <w:rPr>
          <w:sz w:val="22"/>
          <w:szCs w:val="22"/>
        </w:rPr>
        <w:t xml:space="preserve"> Replication of Leyden et al. (2022) two sample MR </w:t>
      </w:r>
      <w:r>
        <w:tab/>
      </w:r>
      <w:r>
        <w:tab/>
      </w:r>
      <w:r>
        <w:tab/>
      </w:r>
      <w:r>
        <w:tab/>
      </w:r>
      <w:r>
        <w:tab/>
      </w:r>
      <w:r w:rsidRPr="1A7EA36F" w:rsidR="03B9D4C5">
        <w:rPr>
          <w:sz w:val="22"/>
          <w:szCs w:val="22"/>
        </w:rPr>
        <w:t xml:space="preserve">(univariable or multivariable) analyses using all or specific </w:t>
      </w:r>
      <w:r>
        <w:tab/>
      </w:r>
      <w:r>
        <w:tab/>
      </w:r>
      <w:r>
        <w:tab/>
      </w:r>
      <w:r>
        <w:tab/>
      </w:r>
      <w:r w:rsidRPr="1A7EA36F" w:rsidR="03B9D4C5">
        <w:rPr>
          <w:sz w:val="22"/>
          <w:szCs w:val="22"/>
        </w:rPr>
        <w:t>Tissue partitioned SNPs for BMI</w:t>
      </w:r>
    </w:p>
    <w:p w:rsidR="11AE6440" w:rsidP="1A7EA36F" w:rsidRDefault="11AE6440" w14:paraId="7187F762" w14:textId="617CA007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1A7EA36F" w:rsidR="03B9D4C5">
        <w:rPr>
          <w:sz w:val="22"/>
          <w:szCs w:val="22"/>
        </w:rPr>
        <w:t>Supplementary Table 32</w:t>
      </w:r>
      <w:r>
        <w:tab/>
      </w:r>
      <w:r w:rsidRPr="1A7EA36F" w:rsidR="03B9D4C5">
        <w:rPr>
          <w:sz w:val="22"/>
          <w:szCs w:val="22"/>
        </w:rPr>
        <w:t xml:space="preserve"> Sensitivity analyses for two sample MR (univariable) </w:t>
      </w:r>
      <w:r>
        <w:tab/>
      </w:r>
      <w:r>
        <w:tab/>
      </w:r>
      <w:r>
        <w:tab/>
      </w:r>
      <w:r>
        <w:tab/>
      </w:r>
      <w:r>
        <w:tab/>
      </w:r>
      <w:r w:rsidRPr="1A7EA36F" w:rsidR="03B9D4C5">
        <w:rPr>
          <w:sz w:val="22"/>
          <w:szCs w:val="22"/>
        </w:rPr>
        <w:t xml:space="preserve">analyses using all or specific Leyden Tissue partitioned SNPs </w:t>
      </w:r>
      <w:r>
        <w:tab/>
      </w:r>
      <w:r>
        <w:tab/>
      </w:r>
      <w:r>
        <w:tab/>
      </w:r>
      <w:r>
        <w:tab/>
      </w:r>
      <w:r w:rsidRPr="1A7EA36F" w:rsidR="03B9D4C5">
        <w:rPr>
          <w:sz w:val="22"/>
          <w:szCs w:val="22"/>
        </w:rPr>
        <w:t xml:space="preserve">for BMI - mean F-stats, R2, Cochran's Q, average Cochran's Q </w:t>
      </w:r>
      <w:r>
        <w:tab/>
      </w:r>
      <w:r>
        <w:tab/>
      </w:r>
      <w:r>
        <w:tab/>
      </w:r>
      <w:r>
        <w:tab/>
      </w:r>
      <w:r w:rsidRPr="1A7EA36F" w:rsidR="03B9D4C5">
        <w:rPr>
          <w:sz w:val="22"/>
          <w:szCs w:val="22"/>
        </w:rPr>
        <w:t>and I2</w:t>
      </w:r>
    </w:p>
    <w:p w:rsidR="11AE6440" w:rsidP="1A7EA36F" w:rsidRDefault="11AE6440" w14:paraId="0AC220F2" w14:textId="43AFE51E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1A7EA36F" w:rsidR="03B9D4C5">
        <w:rPr>
          <w:sz w:val="22"/>
          <w:szCs w:val="22"/>
        </w:rPr>
        <w:t>Supplementary Table 33</w:t>
      </w:r>
      <w:r>
        <w:tab/>
      </w:r>
      <w:r w:rsidRPr="1A7EA36F" w:rsidR="03B9D4C5">
        <w:rPr>
          <w:sz w:val="22"/>
          <w:szCs w:val="22"/>
        </w:rPr>
        <w:t xml:space="preserve"> Sensitivity analyses for two sample MR analyses using all </w:t>
      </w:r>
      <w:r>
        <w:tab/>
      </w:r>
      <w:r>
        <w:tab/>
      </w:r>
      <w:r>
        <w:tab/>
      </w:r>
      <w:r>
        <w:tab/>
      </w:r>
      <w:r w:rsidRPr="1A7EA36F" w:rsidR="03B9D4C5">
        <w:rPr>
          <w:sz w:val="22"/>
          <w:szCs w:val="22"/>
        </w:rPr>
        <w:t xml:space="preserve">SNPs for BMI - mean F-stats, R2, Cochran's Q, average </w:t>
      </w:r>
      <w:r>
        <w:tab/>
      </w:r>
      <w:r>
        <w:tab/>
      </w:r>
      <w:r>
        <w:tab/>
      </w:r>
      <w:r>
        <w:tab/>
      </w:r>
      <w:r w:rsidRPr="1A7EA36F" w:rsidR="03B9D4C5">
        <w:rPr>
          <w:sz w:val="22"/>
          <w:szCs w:val="22"/>
        </w:rPr>
        <w:t>Cochran's Q and I2</w:t>
      </w:r>
    </w:p>
    <w:p w:rsidR="11AE6440" w:rsidP="1A7EA36F" w:rsidRDefault="11AE6440" w14:paraId="27C23A10" w14:textId="53E2CF84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1A7EA36F" w:rsidR="03B9D4C5">
        <w:rPr>
          <w:sz w:val="22"/>
          <w:szCs w:val="22"/>
        </w:rPr>
        <w:t>Supplementary Table 34</w:t>
      </w:r>
      <w:r>
        <w:tab/>
      </w:r>
      <w:r w:rsidRPr="1A7EA36F" w:rsidR="03B9D4C5">
        <w:rPr>
          <w:sz w:val="22"/>
          <w:szCs w:val="22"/>
        </w:rPr>
        <w:t xml:space="preserve"> Sensitivity analyses for two sample MR (univariable) </w:t>
      </w:r>
      <w:r>
        <w:tab/>
      </w:r>
      <w:r>
        <w:tab/>
      </w:r>
      <w:r>
        <w:tab/>
      </w:r>
      <w:r>
        <w:tab/>
      </w:r>
      <w:r>
        <w:tab/>
      </w:r>
      <w:r w:rsidRPr="1A7EA36F" w:rsidR="03B9D4C5">
        <w:rPr>
          <w:sz w:val="22"/>
          <w:szCs w:val="22"/>
        </w:rPr>
        <w:t xml:space="preserve">analyses using all or specific Pathway partitioned SNPs for </w:t>
      </w:r>
      <w:r>
        <w:tab/>
      </w:r>
      <w:r>
        <w:tab/>
      </w:r>
      <w:r>
        <w:tab/>
      </w:r>
      <w:r>
        <w:tab/>
      </w:r>
      <w:r w:rsidRPr="1A7EA36F" w:rsidR="03B9D4C5">
        <w:rPr>
          <w:sz w:val="22"/>
          <w:szCs w:val="22"/>
        </w:rPr>
        <w:t xml:space="preserve">BMI - mean F-stats, R2, Cochran's Q, average Cochran's Q </w:t>
      </w:r>
      <w:r>
        <w:tab/>
      </w:r>
      <w:r>
        <w:tab/>
      </w:r>
      <w:r>
        <w:tab/>
      </w:r>
      <w:r>
        <w:tab/>
      </w:r>
      <w:r w:rsidRPr="1A7EA36F" w:rsidR="03B9D4C5">
        <w:rPr>
          <w:sz w:val="22"/>
          <w:szCs w:val="22"/>
        </w:rPr>
        <w:t>and I2</w:t>
      </w:r>
    </w:p>
    <w:p w:rsidR="11AE6440" w:rsidP="1A7EA36F" w:rsidRDefault="11AE6440" w14:paraId="566ED600" w14:textId="33486000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1A7EA36F" w:rsidR="03B9D4C5">
        <w:rPr>
          <w:sz w:val="22"/>
          <w:szCs w:val="22"/>
        </w:rPr>
        <w:t>Supplementary Table 35</w:t>
      </w:r>
      <w:r>
        <w:tab/>
      </w:r>
      <w:r w:rsidRPr="1A7EA36F" w:rsidR="03B9D4C5">
        <w:rPr>
          <w:sz w:val="22"/>
          <w:szCs w:val="22"/>
        </w:rPr>
        <w:t xml:space="preserve"> 95% confidence intervals and p-values for </w:t>
      </w:r>
      <w:r w:rsidRPr="1A7EA36F" w:rsidR="03B9D4C5">
        <w:rPr>
          <w:sz w:val="22"/>
          <w:szCs w:val="22"/>
        </w:rPr>
        <w:t>observed</w:t>
      </w:r>
      <w:r w:rsidRPr="1A7EA36F" w:rsidR="03B9D4C5">
        <w:rPr>
          <w:sz w:val="22"/>
          <w:szCs w:val="22"/>
        </w:rPr>
        <w:t xml:space="preserve"> </w:t>
      </w:r>
      <w:r>
        <w:tab/>
      </w:r>
      <w:r>
        <w:tab/>
      </w:r>
      <w:r>
        <w:tab/>
      </w:r>
      <w:r>
        <w:tab/>
      </w:r>
      <w:r>
        <w:tab/>
      </w:r>
      <w:r w:rsidRPr="1A7EA36F" w:rsidR="03B9D4C5">
        <w:rPr>
          <w:sz w:val="22"/>
          <w:szCs w:val="22"/>
        </w:rPr>
        <w:t xml:space="preserve">differences in effect sizes between SNP subsets in all SNP </w:t>
      </w:r>
      <w:r>
        <w:tab/>
      </w:r>
      <w:r>
        <w:tab/>
      </w:r>
      <w:r>
        <w:tab/>
      </w:r>
      <w:r>
        <w:tab/>
      </w:r>
      <w:r w:rsidRPr="1A7EA36F" w:rsidR="03B9D4C5">
        <w:rPr>
          <w:sz w:val="22"/>
          <w:szCs w:val="22"/>
        </w:rPr>
        <w:t>MR analyses determined using random SNP sampling</w:t>
      </w:r>
    </w:p>
    <w:p w:rsidR="1A7EA36F" w:rsidP="1A7EA36F" w:rsidRDefault="1A7EA36F" w14:paraId="77A58167" w14:textId="26DDA9EA">
      <w:pPr>
        <w:pStyle w:val="Normal"/>
        <w:rPr>
          <w:sz w:val="22"/>
          <w:szCs w:val="22"/>
        </w:rPr>
      </w:pPr>
    </w:p>
    <w:p w:rsidR="6CF68CC0" w:rsidP="1A7EA36F" w:rsidRDefault="6CF68CC0" w14:paraId="31967912" w14:textId="6646BA35">
      <w:pPr>
        <w:pStyle w:val="Normal"/>
      </w:pPr>
      <w:r w:rsidR="6CF68CC0">
        <w:rPr/>
        <w:t xml:space="preserve">Our Supplementary Dataset STE T includes the detailed output from </w:t>
      </w:r>
      <w:r w:rsidRPr="1A7EA36F" w:rsidR="6CF68CC0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Enrichment analysis results for </w:t>
      </w:r>
      <w:r w:rsidRPr="1A7EA36F" w:rsidR="66B03107">
        <w:rPr>
          <w:rFonts w:ascii="Aptos" w:hAnsi="Aptos" w:eastAsia="Aptos" w:cs="Aptos"/>
          <w:noProof w:val="0"/>
          <w:sz w:val="24"/>
          <w:szCs w:val="24"/>
          <w:lang w:val="en-US"/>
        </w:rPr>
        <w:t>partitioned genetic IVs</w:t>
      </w:r>
      <w:r w:rsidRPr="1A7EA36F" w:rsidR="6CF68CC0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using two tools: </w:t>
      </w:r>
      <w:r w:rsidRPr="1A7EA36F" w:rsidR="6CF68CC0">
        <w:rPr>
          <w:rFonts w:ascii="Aptos" w:hAnsi="Aptos" w:eastAsia="Aptos" w:cs="Aptos"/>
          <w:noProof w:val="0"/>
          <w:sz w:val="24"/>
          <w:szCs w:val="24"/>
          <w:lang w:val="en-US"/>
        </w:rPr>
        <w:t>ConsensusPathDB</w:t>
      </w:r>
      <w:r w:rsidRPr="1A7EA36F" w:rsidR="6CF68CC0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and </w:t>
      </w:r>
      <w:r w:rsidRPr="1A7EA36F" w:rsidR="6CF68CC0">
        <w:rPr>
          <w:rFonts w:ascii="Aptos" w:hAnsi="Aptos" w:eastAsia="Aptos" w:cs="Aptos"/>
          <w:noProof w:val="0"/>
          <w:sz w:val="24"/>
          <w:szCs w:val="24"/>
          <w:lang w:val="en-US"/>
        </w:rPr>
        <w:t>ToppGen</w:t>
      </w:r>
      <w:r w:rsidRPr="1A7EA36F" w:rsidR="61CB551F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and are as follows: </w:t>
      </w:r>
    </w:p>
    <w:p w:rsidR="1A7EA36F" w:rsidP="1A7EA36F" w:rsidRDefault="1A7EA36F" w14:paraId="4A8BD769" w14:textId="60882C3E">
      <w:pPr>
        <w:pStyle w:val="Normal"/>
        <w:rPr>
          <w:rFonts w:ascii="Aptos" w:hAnsi="Aptos" w:eastAsia="Aptos" w:cs="Aptos"/>
          <w:noProof w:val="0"/>
          <w:sz w:val="24"/>
          <w:szCs w:val="24"/>
          <w:lang w:val="en-US"/>
        </w:rPr>
      </w:pPr>
    </w:p>
    <w:p w:rsidR="1E38F0D0" w:rsidP="1A7EA36F" w:rsidRDefault="1E38F0D0" w14:paraId="3024B100" w14:textId="51A2685B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1A7EA36F" w:rsidR="1E38F0D0">
        <w:rPr>
          <w:sz w:val="22"/>
          <w:szCs w:val="22"/>
        </w:rPr>
        <w:t>STE 1</w:t>
      </w:r>
      <w:r>
        <w:tab/>
      </w:r>
      <w:r w:rsidRPr="1A7EA36F" w:rsidR="1E38F0D0">
        <w:rPr>
          <w:sz w:val="22"/>
          <w:szCs w:val="22"/>
        </w:rPr>
        <w:t xml:space="preserve"> Pathway renal SNPs for DBP, </w:t>
      </w:r>
      <w:r w:rsidRPr="1A7EA36F" w:rsidR="1E38F0D0">
        <w:rPr>
          <w:sz w:val="22"/>
          <w:szCs w:val="22"/>
        </w:rPr>
        <w:t>ConsensusPathDB</w:t>
      </w:r>
    </w:p>
    <w:p w:rsidR="1E38F0D0" w:rsidP="1A7EA36F" w:rsidRDefault="1E38F0D0" w14:paraId="2E854E0A" w14:textId="6978A878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1A7EA36F" w:rsidR="1E38F0D0">
        <w:rPr>
          <w:sz w:val="22"/>
          <w:szCs w:val="22"/>
        </w:rPr>
        <w:t>STE 2</w:t>
      </w:r>
      <w:r>
        <w:tab/>
      </w:r>
      <w:r w:rsidRPr="1A7EA36F" w:rsidR="1E38F0D0">
        <w:rPr>
          <w:sz w:val="22"/>
          <w:szCs w:val="22"/>
        </w:rPr>
        <w:t xml:space="preserve"> Pathway renal SNPs for DBP, </w:t>
      </w:r>
      <w:r w:rsidRPr="1A7EA36F" w:rsidR="1E38F0D0">
        <w:rPr>
          <w:sz w:val="22"/>
          <w:szCs w:val="22"/>
        </w:rPr>
        <w:t>ToppGen</w:t>
      </w:r>
    </w:p>
    <w:p w:rsidR="1E38F0D0" w:rsidP="1A7EA36F" w:rsidRDefault="1E38F0D0" w14:paraId="124789A5" w14:textId="149B747F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1A7EA36F" w:rsidR="1E38F0D0">
        <w:rPr>
          <w:sz w:val="22"/>
          <w:szCs w:val="22"/>
        </w:rPr>
        <w:t>STE 3</w:t>
      </w:r>
      <w:r>
        <w:tab/>
      </w:r>
      <w:r w:rsidRPr="1A7EA36F" w:rsidR="1E38F0D0">
        <w:rPr>
          <w:sz w:val="22"/>
          <w:szCs w:val="22"/>
        </w:rPr>
        <w:t xml:space="preserve"> Pathway renal SNPs for SBP, </w:t>
      </w:r>
      <w:r w:rsidRPr="1A7EA36F" w:rsidR="1E38F0D0">
        <w:rPr>
          <w:sz w:val="22"/>
          <w:szCs w:val="22"/>
        </w:rPr>
        <w:t>ConsensusPathDB</w:t>
      </w:r>
    </w:p>
    <w:p w:rsidR="1E38F0D0" w:rsidP="1A7EA36F" w:rsidRDefault="1E38F0D0" w14:paraId="53BCBE5E" w14:textId="4DC6335A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1A7EA36F" w:rsidR="1E38F0D0">
        <w:rPr>
          <w:sz w:val="22"/>
          <w:szCs w:val="22"/>
        </w:rPr>
        <w:t>STE 4</w:t>
      </w:r>
      <w:r>
        <w:tab/>
      </w:r>
      <w:r w:rsidRPr="1A7EA36F" w:rsidR="1E38F0D0">
        <w:rPr>
          <w:sz w:val="22"/>
          <w:szCs w:val="22"/>
        </w:rPr>
        <w:t xml:space="preserve"> Pathway renal SNPs for SBP, </w:t>
      </w:r>
      <w:r w:rsidRPr="1A7EA36F" w:rsidR="1E38F0D0">
        <w:rPr>
          <w:sz w:val="22"/>
          <w:szCs w:val="22"/>
        </w:rPr>
        <w:t>ToppGen</w:t>
      </w:r>
    </w:p>
    <w:p w:rsidR="1E38F0D0" w:rsidP="1A7EA36F" w:rsidRDefault="1E38F0D0" w14:paraId="63D2331D" w14:textId="139A81C8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1A7EA36F" w:rsidR="1E38F0D0">
        <w:rPr>
          <w:sz w:val="22"/>
          <w:szCs w:val="22"/>
        </w:rPr>
        <w:t>STE 5</w:t>
      </w:r>
      <w:r>
        <w:tab/>
      </w:r>
      <w:r w:rsidRPr="1A7EA36F" w:rsidR="1E38F0D0">
        <w:rPr>
          <w:sz w:val="22"/>
          <w:szCs w:val="22"/>
        </w:rPr>
        <w:t xml:space="preserve"> Pathway vessel SNPs for DBP, </w:t>
      </w:r>
      <w:r w:rsidRPr="1A7EA36F" w:rsidR="1E38F0D0">
        <w:rPr>
          <w:sz w:val="22"/>
          <w:szCs w:val="22"/>
        </w:rPr>
        <w:t>ConsensusPathDB</w:t>
      </w:r>
    </w:p>
    <w:p w:rsidR="1E38F0D0" w:rsidP="1A7EA36F" w:rsidRDefault="1E38F0D0" w14:paraId="3F9073A9" w14:textId="6FA904EF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1A7EA36F" w:rsidR="1E38F0D0">
        <w:rPr>
          <w:sz w:val="22"/>
          <w:szCs w:val="22"/>
        </w:rPr>
        <w:t>STE 6</w:t>
      </w:r>
      <w:r>
        <w:tab/>
      </w:r>
      <w:r w:rsidRPr="1A7EA36F" w:rsidR="1E38F0D0">
        <w:rPr>
          <w:sz w:val="22"/>
          <w:szCs w:val="22"/>
        </w:rPr>
        <w:t xml:space="preserve"> Pathway vessel SNPs for DBP, </w:t>
      </w:r>
      <w:r w:rsidRPr="1A7EA36F" w:rsidR="1E38F0D0">
        <w:rPr>
          <w:sz w:val="22"/>
          <w:szCs w:val="22"/>
        </w:rPr>
        <w:t>ToppGen</w:t>
      </w:r>
    </w:p>
    <w:p w:rsidR="1E38F0D0" w:rsidP="1A7EA36F" w:rsidRDefault="1E38F0D0" w14:paraId="631C706B" w14:textId="0EB6FFE3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1A7EA36F" w:rsidR="1E38F0D0">
        <w:rPr>
          <w:sz w:val="22"/>
          <w:szCs w:val="22"/>
        </w:rPr>
        <w:t>STE 7</w:t>
      </w:r>
      <w:r>
        <w:tab/>
      </w:r>
      <w:r w:rsidRPr="1A7EA36F" w:rsidR="1E38F0D0">
        <w:rPr>
          <w:sz w:val="22"/>
          <w:szCs w:val="22"/>
        </w:rPr>
        <w:t xml:space="preserve"> Pathway vessel SNPs for SBP, </w:t>
      </w:r>
      <w:r w:rsidRPr="1A7EA36F" w:rsidR="1E38F0D0">
        <w:rPr>
          <w:sz w:val="22"/>
          <w:szCs w:val="22"/>
        </w:rPr>
        <w:t>ConsensusPathDB</w:t>
      </w:r>
    </w:p>
    <w:p w:rsidR="1E38F0D0" w:rsidP="1A7EA36F" w:rsidRDefault="1E38F0D0" w14:paraId="7041D0F3" w14:textId="4E1B38C4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1A7EA36F" w:rsidR="1E38F0D0">
        <w:rPr>
          <w:sz w:val="22"/>
          <w:szCs w:val="22"/>
        </w:rPr>
        <w:t>STE 8</w:t>
      </w:r>
      <w:r>
        <w:tab/>
      </w:r>
      <w:r w:rsidRPr="1A7EA36F" w:rsidR="1E38F0D0">
        <w:rPr>
          <w:sz w:val="22"/>
          <w:szCs w:val="22"/>
        </w:rPr>
        <w:t xml:space="preserve"> Pathway vessel SNPs for SBP, </w:t>
      </w:r>
      <w:r w:rsidRPr="1A7EA36F" w:rsidR="1E38F0D0">
        <w:rPr>
          <w:sz w:val="22"/>
          <w:szCs w:val="22"/>
        </w:rPr>
        <w:t>ToppGen</w:t>
      </w:r>
    </w:p>
    <w:p w:rsidR="1E38F0D0" w:rsidP="1A7EA36F" w:rsidRDefault="1E38F0D0" w14:paraId="789C8658" w14:textId="60100311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1A7EA36F" w:rsidR="1E38F0D0">
        <w:rPr>
          <w:sz w:val="22"/>
          <w:szCs w:val="22"/>
        </w:rPr>
        <w:t>STE 9</w:t>
      </w:r>
      <w:r>
        <w:tab/>
      </w:r>
      <w:r w:rsidRPr="1A7EA36F" w:rsidR="1E38F0D0">
        <w:rPr>
          <w:sz w:val="22"/>
          <w:szCs w:val="22"/>
        </w:rPr>
        <w:t xml:space="preserve"> Pathway mental SNPs for BMI, </w:t>
      </w:r>
      <w:r w:rsidRPr="1A7EA36F" w:rsidR="1E38F0D0">
        <w:rPr>
          <w:sz w:val="22"/>
          <w:szCs w:val="22"/>
        </w:rPr>
        <w:t>ConsensusPathDB</w:t>
      </w:r>
    </w:p>
    <w:p w:rsidR="1E38F0D0" w:rsidP="1A7EA36F" w:rsidRDefault="1E38F0D0" w14:paraId="29C31B12" w14:textId="2DC1615E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1A7EA36F" w:rsidR="1E38F0D0">
        <w:rPr>
          <w:sz w:val="22"/>
          <w:szCs w:val="22"/>
        </w:rPr>
        <w:t>STE 10</w:t>
      </w:r>
      <w:r>
        <w:tab/>
      </w:r>
      <w:r w:rsidRPr="1A7EA36F" w:rsidR="1E38F0D0">
        <w:rPr>
          <w:sz w:val="22"/>
          <w:szCs w:val="22"/>
        </w:rPr>
        <w:t xml:space="preserve"> Pathway mental SNPs for BMI, </w:t>
      </w:r>
      <w:r w:rsidRPr="1A7EA36F" w:rsidR="1E38F0D0">
        <w:rPr>
          <w:sz w:val="22"/>
          <w:szCs w:val="22"/>
        </w:rPr>
        <w:t>ToppGen</w:t>
      </w:r>
    </w:p>
    <w:p w:rsidR="1E38F0D0" w:rsidP="1A7EA36F" w:rsidRDefault="1E38F0D0" w14:paraId="0294BB16" w14:textId="57740791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1A7EA36F" w:rsidR="1E38F0D0">
        <w:rPr>
          <w:sz w:val="22"/>
          <w:szCs w:val="22"/>
        </w:rPr>
        <w:t>STE 11</w:t>
      </w:r>
      <w:r>
        <w:tab/>
      </w:r>
      <w:r w:rsidRPr="1A7EA36F" w:rsidR="1E38F0D0">
        <w:rPr>
          <w:sz w:val="22"/>
          <w:szCs w:val="22"/>
        </w:rPr>
        <w:t xml:space="preserve"> Pathway metabolic SNPs for BMI, </w:t>
      </w:r>
      <w:r w:rsidRPr="1A7EA36F" w:rsidR="1E38F0D0">
        <w:rPr>
          <w:sz w:val="22"/>
          <w:szCs w:val="22"/>
        </w:rPr>
        <w:t>ConsensusPathDB</w:t>
      </w:r>
    </w:p>
    <w:p w:rsidR="1E38F0D0" w:rsidP="1A7EA36F" w:rsidRDefault="1E38F0D0" w14:paraId="3CE5FB55" w14:textId="4714D261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1A7EA36F" w:rsidR="1E38F0D0">
        <w:rPr>
          <w:sz w:val="22"/>
          <w:szCs w:val="22"/>
        </w:rPr>
        <w:t>STE 12</w:t>
      </w:r>
      <w:r>
        <w:tab/>
      </w:r>
      <w:r w:rsidRPr="1A7EA36F" w:rsidR="1E38F0D0">
        <w:rPr>
          <w:sz w:val="22"/>
          <w:szCs w:val="22"/>
        </w:rPr>
        <w:t xml:space="preserve"> Pathway metabolic SNPs for BMI, </w:t>
      </w:r>
      <w:r w:rsidRPr="1A7EA36F" w:rsidR="1E38F0D0">
        <w:rPr>
          <w:sz w:val="22"/>
          <w:szCs w:val="22"/>
        </w:rPr>
        <w:t>ToppGen</w:t>
      </w:r>
    </w:p>
    <w:p w:rsidR="1E38F0D0" w:rsidP="1A7EA36F" w:rsidRDefault="1E38F0D0" w14:paraId="510237B1" w14:textId="2146E97F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1A7EA36F" w:rsidR="1E38F0D0">
        <w:rPr>
          <w:sz w:val="22"/>
          <w:szCs w:val="22"/>
        </w:rPr>
        <w:t>STE 13</w:t>
      </w:r>
      <w:r>
        <w:tab/>
      </w:r>
      <w:r w:rsidRPr="1A7EA36F" w:rsidR="1E38F0D0">
        <w:rPr>
          <w:sz w:val="22"/>
          <w:szCs w:val="22"/>
        </w:rPr>
        <w:t xml:space="preserve"> Tissue </w:t>
      </w:r>
      <w:r w:rsidRPr="1A7EA36F" w:rsidR="1E38F0D0">
        <w:rPr>
          <w:sz w:val="22"/>
          <w:szCs w:val="22"/>
        </w:rPr>
        <w:t>nephro</w:t>
      </w:r>
      <w:r w:rsidRPr="1A7EA36F" w:rsidR="1E38F0D0">
        <w:rPr>
          <w:sz w:val="22"/>
          <w:szCs w:val="22"/>
        </w:rPr>
        <w:t xml:space="preserve"> SNPs for DBP, </w:t>
      </w:r>
      <w:r w:rsidRPr="1A7EA36F" w:rsidR="1E38F0D0">
        <w:rPr>
          <w:sz w:val="22"/>
          <w:szCs w:val="22"/>
        </w:rPr>
        <w:t>ConsensusPathDB</w:t>
      </w:r>
    </w:p>
    <w:p w:rsidR="1E38F0D0" w:rsidP="1A7EA36F" w:rsidRDefault="1E38F0D0" w14:paraId="401A04A8" w14:textId="3CE75993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1A7EA36F" w:rsidR="1E38F0D0">
        <w:rPr>
          <w:sz w:val="22"/>
          <w:szCs w:val="22"/>
        </w:rPr>
        <w:t>STE 14</w:t>
      </w:r>
      <w:r>
        <w:tab/>
      </w:r>
      <w:r w:rsidRPr="1A7EA36F" w:rsidR="1E38F0D0">
        <w:rPr>
          <w:sz w:val="22"/>
          <w:szCs w:val="22"/>
        </w:rPr>
        <w:t xml:space="preserve"> Tissue </w:t>
      </w:r>
      <w:r w:rsidRPr="1A7EA36F" w:rsidR="1E38F0D0">
        <w:rPr>
          <w:sz w:val="22"/>
          <w:szCs w:val="22"/>
        </w:rPr>
        <w:t>nephro</w:t>
      </w:r>
      <w:r w:rsidRPr="1A7EA36F" w:rsidR="1E38F0D0">
        <w:rPr>
          <w:sz w:val="22"/>
          <w:szCs w:val="22"/>
        </w:rPr>
        <w:t xml:space="preserve"> SNPs for DBP, </w:t>
      </w:r>
      <w:r w:rsidRPr="1A7EA36F" w:rsidR="1E38F0D0">
        <w:rPr>
          <w:sz w:val="22"/>
          <w:szCs w:val="22"/>
        </w:rPr>
        <w:t>ToppGen</w:t>
      </w:r>
    </w:p>
    <w:p w:rsidR="1E38F0D0" w:rsidP="1A7EA36F" w:rsidRDefault="1E38F0D0" w14:paraId="3C0D3488" w14:textId="7C0A50F1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1A7EA36F" w:rsidR="1E38F0D0">
        <w:rPr>
          <w:sz w:val="22"/>
          <w:szCs w:val="22"/>
        </w:rPr>
        <w:t>STE 15</w:t>
      </w:r>
      <w:r>
        <w:tab/>
      </w:r>
      <w:r w:rsidRPr="1A7EA36F" w:rsidR="1E38F0D0">
        <w:rPr>
          <w:sz w:val="22"/>
          <w:szCs w:val="22"/>
        </w:rPr>
        <w:t xml:space="preserve"> Tissue </w:t>
      </w:r>
      <w:r w:rsidRPr="1A7EA36F" w:rsidR="1E38F0D0">
        <w:rPr>
          <w:sz w:val="22"/>
          <w:szCs w:val="22"/>
        </w:rPr>
        <w:t>nephro</w:t>
      </w:r>
      <w:r w:rsidRPr="1A7EA36F" w:rsidR="1E38F0D0">
        <w:rPr>
          <w:sz w:val="22"/>
          <w:szCs w:val="22"/>
        </w:rPr>
        <w:t xml:space="preserve"> SNPs for SBP, </w:t>
      </w:r>
      <w:r w:rsidRPr="1A7EA36F" w:rsidR="1E38F0D0">
        <w:rPr>
          <w:sz w:val="22"/>
          <w:szCs w:val="22"/>
        </w:rPr>
        <w:t>ConsensusPathDB</w:t>
      </w:r>
    </w:p>
    <w:p w:rsidR="1E38F0D0" w:rsidP="1A7EA36F" w:rsidRDefault="1E38F0D0" w14:paraId="64E08E33" w14:textId="343CF217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1A7EA36F" w:rsidR="1E38F0D0">
        <w:rPr>
          <w:sz w:val="22"/>
          <w:szCs w:val="22"/>
        </w:rPr>
        <w:t>STE 16</w:t>
      </w:r>
      <w:r>
        <w:tab/>
      </w:r>
      <w:r w:rsidRPr="1A7EA36F" w:rsidR="1E38F0D0">
        <w:rPr>
          <w:sz w:val="22"/>
          <w:szCs w:val="22"/>
        </w:rPr>
        <w:t xml:space="preserve"> Tissue </w:t>
      </w:r>
      <w:r w:rsidRPr="1A7EA36F" w:rsidR="1E38F0D0">
        <w:rPr>
          <w:sz w:val="22"/>
          <w:szCs w:val="22"/>
        </w:rPr>
        <w:t>nephro</w:t>
      </w:r>
      <w:r w:rsidRPr="1A7EA36F" w:rsidR="1E38F0D0">
        <w:rPr>
          <w:sz w:val="22"/>
          <w:szCs w:val="22"/>
        </w:rPr>
        <w:t xml:space="preserve"> SNPs for SBP, </w:t>
      </w:r>
      <w:r w:rsidRPr="1A7EA36F" w:rsidR="1E38F0D0">
        <w:rPr>
          <w:sz w:val="22"/>
          <w:szCs w:val="22"/>
        </w:rPr>
        <w:t>ToppGen</w:t>
      </w:r>
    </w:p>
    <w:p w:rsidR="1E38F0D0" w:rsidP="1A7EA36F" w:rsidRDefault="1E38F0D0" w14:paraId="6AD8A42C" w14:textId="012D481E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1A7EA36F" w:rsidR="1E38F0D0">
        <w:rPr>
          <w:sz w:val="22"/>
          <w:szCs w:val="22"/>
        </w:rPr>
        <w:t>STE 17</w:t>
      </w:r>
      <w:r>
        <w:tab/>
      </w:r>
      <w:r w:rsidRPr="1A7EA36F" w:rsidR="1E38F0D0">
        <w:rPr>
          <w:sz w:val="22"/>
          <w:szCs w:val="22"/>
        </w:rPr>
        <w:t xml:space="preserve"> Tissue artery SNPs for DBP, </w:t>
      </w:r>
      <w:r w:rsidRPr="1A7EA36F" w:rsidR="1E38F0D0">
        <w:rPr>
          <w:sz w:val="22"/>
          <w:szCs w:val="22"/>
        </w:rPr>
        <w:t>ConsensusPathDB</w:t>
      </w:r>
    </w:p>
    <w:p w:rsidR="1E38F0D0" w:rsidP="1A7EA36F" w:rsidRDefault="1E38F0D0" w14:paraId="19F1FC26" w14:textId="3FFECF34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1A7EA36F" w:rsidR="1E38F0D0">
        <w:rPr>
          <w:sz w:val="22"/>
          <w:szCs w:val="22"/>
        </w:rPr>
        <w:t>STE 18</w:t>
      </w:r>
      <w:r>
        <w:tab/>
      </w:r>
      <w:r w:rsidRPr="1A7EA36F" w:rsidR="1E38F0D0">
        <w:rPr>
          <w:sz w:val="22"/>
          <w:szCs w:val="22"/>
        </w:rPr>
        <w:t xml:space="preserve"> Tissue artery SNPs for DBP, </w:t>
      </w:r>
      <w:r w:rsidRPr="1A7EA36F" w:rsidR="1E38F0D0">
        <w:rPr>
          <w:sz w:val="22"/>
          <w:szCs w:val="22"/>
        </w:rPr>
        <w:t>ToppGen</w:t>
      </w:r>
    </w:p>
    <w:p w:rsidR="1E38F0D0" w:rsidP="1A7EA36F" w:rsidRDefault="1E38F0D0" w14:paraId="6687630E" w14:textId="20F44277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1A7EA36F" w:rsidR="1E38F0D0">
        <w:rPr>
          <w:sz w:val="22"/>
          <w:szCs w:val="22"/>
        </w:rPr>
        <w:t>STE 19</w:t>
      </w:r>
      <w:r>
        <w:tab/>
      </w:r>
      <w:r w:rsidRPr="1A7EA36F" w:rsidR="1E38F0D0">
        <w:rPr>
          <w:sz w:val="22"/>
          <w:szCs w:val="22"/>
        </w:rPr>
        <w:t xml:space="preserve"> Tissue artery SNPs for SBP, </w:t>
      </w:r>
      <w:r w:rsidRPr="1A7EA36F" w:rsidR="1E38F0D0">
        <w:rPr>
          <w:sz w:val="22"/>
          <w:szCs w:val="22"/>
        </w:rPr>
        <w:t>ConsensusPathDB</w:t>
      </w:r>
    </w:p>
    <w:p w:rsidR="1E38F0D0" w:rsidP="1A7EA36F" w:rsidRDefault="1E38F0D0" w14:paraId="21618B59" w14:textId="42AD1130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1A7EA36F" w:rsidR="1E38F0D0">
        <w:rPr>
          <w:sz w:val="22"/>
          <w:szCs w:val="22"/>
        </w:rPr>
        <w:t>STE 20</w:t>
      </w:r>
      <w:r>
        <w:tab/>
      </w:r>
      <w:r w:rsidRPr="1A7EA36F" w:rsidR="1E38F0D0">
        <w:rPr>
          <w:sz w:val="22"/>
          <w:szCs w:val="22"/>
        </w:rPr>
        <w:t xml:space="preserve"> Tissue artery SNPs for SBP, </w:t>
      </w:r>
      <w:r w:rsidRPr="1A7EA36F" w:rsidR="1E38F0D0">
        <w:rPr>
          <w:sz w:val="22"/>
          <w:szCs w:val="22"/>
        </w:rPr>
        <w:t>ToppGen</w:t>
      </w:r>
    </w:p>
    <w:p w:rsidR="1E38F0D0" w:rsidP="1A7EA36F" w:rsidRDefault="1E38F0D0" w14:paraId="5383D6B3" w14:textId="782641B5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1A7EA36F" w:rsidR="1E38F0D0">
        <w:rPr>
          <w:sz w:val="22"/>
          <w:szCs w:val="22"/>
        </w:rPr>
        <w:t>STE 21</w:t>
      </w:r>
      <w:r>
        <w:tab/>
      </w:r>
      <w:r w:rsidRPr="1A7EA36F" w:rsidR="1E38F0D0">
        <w:rPr>
          <w:sz w:val="22"/>
          <w:szCs w:val="22"/>
        </w:rPr>
        <w:t xml:space="preserve"> Tissue adipose SNPs for BMI [Leyden], </w:t>
      </w:r>
      <w:r w:rsidRPr="1A7EA36F" w:rsidR="1E38F0D0">
        <w:rPr>
          <w:sz w:val="22"/>
          <w:szCs w:val="22"/>
        </w:rPr>
        <w:t>ConsensusPathDB</w:t>
      </w:r>
    </w:p>
    <w:p w:rsidR="1E38F0D0" w:rsidP="1A7EA36F" w:rsidRDefault="1E38F0D0" w14:paraId="39733F17" w14:textId="65A6F114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1A7EA36F" w:rsidR="1E38F0D0">
        <w:rPr>
          <w:sz w:val="22"/>
          <w:szCs w:val="22"/>
        </w:rPr>
        <w:t>STE 22</w:t>
      </w:r>
      <w:r>
        <w:tab/>
      </w:r>
      <w:r w:rsidRPr="1A7EA36F" w:rsidR="1E38F0D0">
        <w:rPr>
          <w:sz w:val="22"/>
          <w:szCs w:val="22"/>
        </w:rPr>
        <w:t xml:space="preserve"> Tissue adipose SNPs for BMI [Leyden], </w:t>
      </w:r>
      <w:r w:rsidRPr="1A7EA36F" w:rsidR="1E38F0D0">
        <w:rPr>
          <w:sz w:val="22"/>
          <w:szCs w:val="22"/>
        </w:rPr>
        <w:t>ToppGen</w:t>
      </w:r>
    </w:p>
    <w:p w:rsidR="1E38F0D0" w:rsidP="1A7EA36F" w:rsidRDefault="1E38F0D0" w14:paraId="6F812FCE" w14:textId="53C82811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1A7EA36F" w:rsidR="1E38F0D0">
        <w:rPr>
          <w:sz w:val="22"/>
          <w:szCs w:val="22"/>
        </w:rPr>
        <w:t>STE 23</w:t>
      </w:r>
      <w:r>
        <w:tab/>
      </w:r>
      <w:r w:rsidRPr="1A7EA36F" w:rsidR="1E38F0D0">
        <w:rPr>
          <w:sz w:val="22"/>
          <w:szCs w:val="22"/>
        </w:rPr>
        <w:t xml:space="preserve"> Tissue brain SNPs for BMI [Leyden], </w:t>
      </w:r>
      <w:r w:rsidRPr="1A7EA36F" w:rsidR="1E38F0D0">
        <w:rPr>
          <w:sz w:val="22"/>
          <w:szCs w:val="22"/>
        </w:rPr>
        <w:t>ConsensusPathDB</w:t>
      </w:r>
    </w:p>
    <w:p w:rsidR="1E38F0D0" w:rsidP="1A7EA36F" w:rsidRDefault="1E38F0D0" w14:paraId="73BCC99C" w14:textId="4FE9F930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1A7EA36F" w:rsidR="1E38F0D0">
        <w:rPr>
          <w:sz w:val="22"/>
          <w:szCs w:val="22"/>
        </w:rPr>
        <w:t>STE 24</w:t>
      </w:r>
      <w:r>
        <w:tab/>
      </w:r>
      <w:r w:rsidRPr="1A7EA36F" w:rsidR="1E38F0D0">
        <w:rPr>
          <w:sz w:val="22"/>
          <w:szCs w:val="22"/>
        </w:rPr>
        <w:t xml:space="preserve"> Tissue brain SNPs for BMI [Leyden], </w:t>
      </w:r>
      <w:r w:rsidRPr="1A7EA36F" w:rsidR="1E38F0D0">
        <w:rPr>
          <w:sz w:val="22"/>
          <w:szCs w:val="22"/>
        </w:rPr>
        <w:t>ToppGen</w:t>
      </w: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xmlns:w="http://schemas.openxmlformats.org/wordprocessingml/2006/main"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xmlns:w="http://schemas.openxmlformats.org/wordprocessingml/2006/main"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xmlns:w="http://schemas.openxmlformats.org/wordprocessingml/2006/main"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="http://schemas.openxmlformats.org/wordprocessingml/2006/main">
  <w:abstractNum xmlns:w="http://schemas.openxmlformats.org/wordprocessingml/2006/main" w:abstractNumId="2">
    <w:nsid w:val="6de2720c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">
    <w:nsid w:val="294c2c74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2">
    <w:abstractNumId w:val="2"/>
  </w: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3EA7C0F6"/>
    <w:rsid w:val="00687FB5"/>
    <w:rsid w:val="03B9D4C5"/>
    <w:rsid w:val="04A83380"/>
    <w:rsid w:val="059A74F1"/>
    <w:rsid w:val="07638841"/>
    <w:rsid w:val="099784AC"/>
    <w:rsid w:val="09E9A47A"/>
    <w:rsid w:val="0C3447BC"/>
    <w:rsid w:val="0D638A7A"/>
    <w:rsid w:val="0DA7DA7F"/>
    <w:rsid w:val="0E6518AA"/>
    <w:rsid w:val="0EDDB8CC"/>
    <w:rsid w:val="11AE6440"/>
    <w:rsid w:val="12E37F53"/>
    <w:rsid w:val="14C6E6E1"/>
    <w:rsid w:val="16F798FD"/>
    <w:rsid w:val="18A8B275"/>
    <w:rsid w:val="1A7EA36F"/>
    <w:rsid w:val="1B73AF2E"/>
    <w:rsid w:val="1C37659E"/>
    <w:rsid w:val="1D34F3E6"/>
    <w:rsid w:val="1E38F0D0"/>
    <w:rsid w:val="1F10B3FC"/>
    <w:rsid w:val="2473BF97"/>
    <w:rsid w:val="287E880E"/>
    <w:rsid w:val="2C4278D5"/>
    <w:rsid w:val="2CCEF946"/>
    <w:rsid w:val="2D417252"/>
    <w:rsid w:val="2F542BB8"/>
    <w:rsid w:val="34131F29"/>
    <w:rsid w:val="357DF4F1"/>
    <w:rsid w:val="36E6C86B"/>
    <w:rsid w:val="38001640"/>
    <w:rsid w:val="38AF74E4"/>
    <w:rsid w:val="3EA7C0F6"/>
    <w:rsid w:val="416D515D"/>
    <w:rsid w:val="416F5342"/>
    <w:rsid w:val="419C5779"/>
    <w:rsid w:val="45D0A8C4"/>
    <w:rsid w:val="4722B94B"/>
    <w:rsid w:val="484329B4"/>
    <w:rsid w:val="487A1FBC"/>
    <w:rsid w:val="4A65E1BF"/>
    <w:rsid w:val="4B2B3CBB"/>
    <w:rsid w:val="4D7DA49D"/>
    <w:rsid w:val="4D9887FA"/>
    <w:rsid w:val="51A5D595"/>
    <w:rsid w:val="51F37A9E"/>
    <w:rsid w:val="52BB9E12"/>
    <w:rsid w:val="57A75E4A"/>
    <w:rsid w:val="5812DBF8"/>
    <w:rsid w:val="5ACA3E1D"/>
    <w:rsid w:val="5AE54EE3"/>
    <w:rsid w:val="5DF93BF2"/>
    <w:rsid w:val="61CB551F"/>
    <w:rsid w:val="648422E4"/>
    <w:rsid w:val="66B03107"/>
    <w:rsid w:val="6736DDFB"/>
    <w:rsid w:val="6744CA2E"/>
    <w:rsid w:val="677EECEF"/>
    <w:rsid w:val="6AFC01A7"/>
    <w:rsid w:val="6CF68CC0"/>
    <w:rsid w:val="6EF4E961"/>
    <w:rsid w:val="6F56EF6C"/>
    <w:rsid w:val="70503B71"/>
    <w:rsid w:val="72BE3495"/>
    <w:rsid w:val="736DAFBB"/>
    <w:rsid w:val="74A4E09F"/>
    <w:rsid w:val="76AEB79D"/>
    <w:rsid w:val="7B6B955E"/>
    <w:rsid w:val="7CEFE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A7C0F6"/>
  <w15:chartTrackingRefBased/>
  <w15:docId w15:val="{CC94EE76-FB28-4299-AD49-2D69CACF2E79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ListParagraph">
    <w:uiPriority w:val="34"/>
    <w:name w:val="List Paragraph"/>
    <w:basedOn w:val="Normal"/>
    <w:qFormat/>
    <w:rsid w:val="1A7EA36F"/>
    <w:pPr>
      <w:spacing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numbering" Target="numbering.xml" Id="R1323d1400ce1440a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A86ECC9FD77B540A828B1BE818FE49E" ma:contentTypeVersion="11" ma:contentTypeDescription="Create a new document." ma:contentTypeScope="" ma:versionID="60ae0b7b8533bff6f97f3d8c651963f1">
  <xsd:schema xmlns:xsd="http://www.w3.org/2001/XMLSchema" xmlns:xs="http://www.w3.org/2001/XMLSchema" xmlns:p="http://schemas.microsoft.com/office/2006/metadata/properties" xmlns:ns2="368021bb-f38e-481d-b5c6-7d3233688c37" xmlns:ns3="fafa9246-eeea-4fd7-b119-406ca1edfeb6" targetNamespace="http://schemas.microsoft.com/office/2006/metadata/properties" ma:root="true" ma:fieldsID="61b679a34f1e68345c43183194c0d1c4" ns2:_="" ns3:_="">
    <xsd:import namespace="368021bb-f38e-481d-b5c6-7d3233688c37"/>
    <xsd:import namespace="fafa9246-eeea-4fd7-b119-406ca1edfeb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68021bb-f38e-481d-b5c6-7d3233688c3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dd084387-097e-4aef-8f33-0dee7b0eb57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fa9246-eeea-4fd7-b119-406ca1edfeb6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05d25f3a-715d-450f-9122-56636ac8b58e}" ma:internalName="TaxCatchAll" ma:showField="CatchAllData" ma:web="fafa9246-eeea-4fd7-b119-406ca1edfeb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68021bb-f38e-481d-b5c6-7d3233688c37">
      <Terms xmlns="http://schemas.microsoft.com/office/infopath/2007/PartnerControls"/>
    </lcf76f155ced4ddcb4097134ff3c332f>
    <TaxCatchAll xmlns="fafa9246-eeea-4fd7-b119-406ca1edfeb6" xsi:nil="true"/>
  </documentManagement>
</p:properties>
</file>

<file path=customXml/itemProps1.xml><?xml version="1.0" encoding="utf-8"?>
<ds:datastoreItem xmlns:ds="http://schemas.openxmlformats.org/officeDocument/2006/customXml" ds:itemID="{C50D3912-6B1B-44E9-AC81-C1387E2DBC48}"/>
</file>

<file path=customXml/itemProps2.xml><?xml version="1.0" encoding="utf-8"?>
<ds:datastoreItem xmlns:ds="http://schemas.openxmlformats.org/officeDocument/2006/customXml" ds:itemID="{541C3A63-4220-4CB9-8C3C-76EB9999A18E}"/>
</file>

<file path=customXml/itemProps3.xml><?xml version="1.0" encoding="utf-8"?>
<ds:datastoreItem xmlns:ds="http://schemas.openxmlformats.org/officeDocument/2006/customXml" ds:itemID="{8DB93D8F-4784-489A-BDBB-CD27F24D9F68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vieve Leyden</dc:creator>
  <cp:keywords/>
  <dc:description/>
  <cp:lastModifiedBy>Genevieve Leyden</cp:lastModifiedBy>
  <dcterms:created xsi:type="dcterms:W3CDTF">2024-12-18T22:09:30Z</dcterms:created>
  <dcterms:modified xsi:type="dcterms:W3CDTF">2024-12-18T22:24:1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A86ECC9FD77B540A828B1BE818FE49E</vt:lpwstr>
  </property>
  <property fmtid="{D5CDD505-2E9C-101B-9397-08002B2CF9AE}" pid="3" name="MediaServiceImageTags">
    <vt:lpwstr/>
  </property>
</Properties>
</file>